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1AEFF8" w14:textId="77777777" w:rsidR="00BB25D1" w:rsidRDefault="00BB25D1" w:rsidP="00BB25D1">
      <w:pPr>
        <w:pStyle w:val="Default"/>
        <w:spacing w:line="360" w:lineRule="auto"/>
        <w:jc w:val="center"/>
        <w:rPr>
          <w:b/>
        </w:rPr>
      </w:pPr>
      <w:bookmarkStart w:id="0" w:name="_Hlk10835467"/>
      <w:bookmarkStart w:id="1" w:name="OLE_LINK17"/>
      <w:bookmarkStart w:id="2" w:name="_Hlk10830928"/>
      <w:bookmarkStart w:id="3" w:name="OLE_LINK18"/>
      <w:r>
        <w:rPr>
          <w:b/>
        </w:rPr>
        <w:t>C</w:t>
      </w:r>
      <w:r>
        <w:rPr>
          <w:rFonts w:hint="eastAsia"/>
          <w:b/>
        </w:rPr>
        <w:t>on</w:t>
      </w:r>
      <w:r>
        <w:rPr>
          <w:b/>
        </w:rPr>
        <w:t xml:space="preserve">struction and analysis for differentially expressed long non-coding RNAs and mRNAs in acute </w:t>
      </w:r>
      <w:bookmarkStart w:id="4" w:name="OLE_LINK3"/>
      <w:bookmarkStart w:id="5" w:name="OLE_LINK9"/>
      <w:r>
        <w:rPr>
          <w:b/>
        </w:rPr>
        <w:t>myocardial infarction</w:t>
      </w:r>
      <w:bookmarkEnd w:id="4"/>
      <w:bookmarkEnd w:id="5"/>
    </w:p>
    <w:p w14:paraId="7974F2BA" w14:textId="77777777" w:rsidR="00BB25D1" w:rsidRDefault="00BB25D1" w:rsidP="00BB25D1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Cs w:val="24"/>
          <w:vertAlign w:val="superscript"/>
        </w:rPr>
      </w:pPr>
      <w:bookmarkStart w:id="6" w:name="_Hlk10835488"/>
      <w:bookmarkEnd w:id="0"/>
      <w:bookmarkEnd w:id="1"/>
      <w:r>
        <w:rPr>
          <w:rFonts w:ascii="Times New Roman" w:hAnsi="Times New Roman"/>
          <w:szCs w:val="24"/>
        </w:rPr>
        <w:t>Ning Song</w:t>
      </w:r>
      <w:r>
        <w:rPr>
          <w:rFonts w:ascii="Times New Roman" w:hAnsi="Times New Roman"/>
          <w:szCs w:val="24"/>
          <w:vertAlign w:val="superscript"/>
        </w:rPr>
        <w:t>1*</w:t>
      </w:r>
      <w:r>
        <w:rPr>
          <w:rFonts w:ascii="Times New Roman" w:hAnsi="Times New Roman"/>
          <w:szCs w:val="24"/>
        </w:rPr>
        <w:t>, Xiang-Mei Li</w:t>
      </w:r>
      <w:r>
        <w:rPr>
          <w:rFonts w:ascii="Times New Roman" w:hAnsi="Times New Roman"/>
          <w:szCs w:val="24"/>
          <w:vertAlign w:val="superscript"/>
        </w:rPr>
        <w:t>1*</w:t>
      </w:r>
      <w:r>
        <w:rPr>
          <w:rFonts w:ascii="Times New Roman" w:hAnsi="Times New Roman"/>
          <w:szCs w:val="24"/>
        </w:rPr>
        <w:t xml:space="preserve">, </w:t>
      </w:r>
      <w:bookmarkStart w:id="7" w:name="OLE_LINK54"/>
      <w:bookmarkStart w:id="8" w:name="OLE_LINK55"/>
      <w:r>
        <w:rPr>
          <w:rFonts w:ascii="Times New Roman" w:hAnsi="Times New Roman"/>
          <w:szCs w:val="24"/>
        </w:rPr>
        <w:t>Jun-Yi Luo</w:t>
      </w:r>
      <w:r>
        <w:rPr>
          <w:rFonts w:ascii="Times New Roman" w:hAnsi="Times New Roman"/>
          <w:szCs w:val="24"/>
          <w:vertAlign w:val="superscript"/>
        </w:rPr>
        <w:t>1,2</w:t>
      </w:r>
      <w:r>
        <w:rPr>
          <w:rFonts w:ascii="Times New Roman" w:hAnsi="Times New Roman"/>
          <w:szCs w:val="24"/>
        </w:rPr>
        <w:t>, Hui Zhai</w:t>
      </w:r>
      <w:r>
        <w:rPr>
          <w:rFonts w:ascii="Times New Roman" w:hAnsi="Times New Roman"/>
          <w:szCs w:val="24"/>
          <w:vertAlign w:val="superscript"/>
        </w:rPr>
        <w:t>1,2</w:t>
      </w:r>
      <w:r>
        <w:rPr>
          <w:rFonts w:ascii="Times New Roman" w:hAnsi="Times New Roman"/>
          <w:szCs w:val="24"/>
        </w:rPr>
        <w:t>,</w:t>
      </w:r>
      <w:bookmarkStart w:id="9" w:name="OLE_LINK65"/>
      <w:bookmarkStart w:id="10" w:name="OLE_LINK66"/>
      <w:bookmarkEnd w:id="7"/>
      <w:bookmarkEnd w:id="8"/>
      <w:r>
        <w:rPr>
          <w:rFonts w:ascii="Times New Roman" w:hAnsi="Times New Roman"/>
          <w:szCs w:val="24"/>
        </w:rPr>
        <w:t xml:space="preserve"> Qian Zhao</w:t>
      </w:r>
      <w:r>
        <w:rPr>
          <w:rFonts w:ascii="Times New Roman" w:hAnsi="Times New Roman"/>
          <w:szCs w:val="24"/>
          <w:vertAlign w:val="superscript"/>
        </w:rPr>
        <w:t>1,2</w:t>
      </w:r>
      <w:r>
        <w:rPr>
          <w:rFonts w:ascii="Times New Roman" w:hAnsi="Times New Roman"/>
          <w:szCs w:val="24"/>
        </w:rPr>
        <w:t>, Xin-Rong Zhou</w:t>
      </w:r>
      <w:r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>, Fen Liu</w:t>
      </w:r>
      <w:r>
        <w:rPr>
          <w:rFonts w:ascii="Times New Roman" w:hAnsi="Times New Roman"/>
          <w:szCs w:val="24"/>
          <w:vertAlign w:val="superscript"/>
        </w:rPr>
        <w:t>1,2</w:t>
      </w:r>
      <w:r>
        <w:rPr>
          <w:rFonts w:ascii="Times New Roman" w:hAnsi="Times New Roman"/>
          <w:szCs w:val="24"/>
        </w:rPr>
        <w:t xml:space="preserve">, </w:t>
      </w:r>
      <w:proofErr w:type="spellStart"/>
      <w:r>
        <w:rPr>
          <w:rFonts w:ascii="Times New Roman" w:hAnsi="Times New Roman"/>
          <w:szCs w:val="24"/>
        </w:rPr>
        <w:t>Xue</w:t>
      </w:r>
      <w:proofErr w:type="spellEnd"/>
      <w:r>
        <w:rPr>
          <w:rFonts w:ascii="Times New Roman" w:hAnsi="Times New Roman"/>
          <w:szCs w:val="24"/>
        </w:rPr>
        <w:t>-He Zhang</w:t>
      </w:r>
      <w:r>
        <w:rPr>
          <w:rFonts w:ascii="Times New Roman" w:hAnsi="Times New Roman"/>
          <w:szCs w:val="24"/>
          <w:vertAlign w:val="superscript"/>
        </w:rPr>
        <w:t>1</w:t>
      </w:r>
      <w:r>
        <w:rPr>
          <w:rFonts w:ascii="Times New Roman" w:hAnsi="Times New Roman"/>
          <w:szCs w:val="24"/>
        </w:rPr>
        <w:t>, Xiao-Ming Gao</w:t>
      </w:r>
      <w:r>
        <w:rPr>
          <w:rFonts w:ascii="Times New Roman" w:hAnsi="Times New Roman"/>
          <w:szCs w:val="24"/>
          <w:vertAlign w:val="superscript"/>
        </w:rPr>
        <w:t>1,2,3</w:t>
      </w:r>
      <w:r>
        <w:rPr>
          <w:rFonts w:ascii="Times New Roman" w:hAnsi="Times New Roman" w:hint="eastAsia"/>
          <w:szCs w:val="24"/>
          <w:vertAlign w:val="superscript"/>
        </w:rPr>
        <w:t>#</w:t>
      </w:r>
      <w:r>
        <w:rPr>
          <w:rFonts w:ascii="Times New Roman" w:hAnsi="Times New Roman"/>
          <w:szCs w:val="24"/>
        </w:rPr>
        <w:t>, Xiao-Mei Li</w:t>
      </w:r>
      <w:bookmarkEnd w:id="9"/>
      <w:bookmarkEnd w:id="10"/>
      <w:r>
        <w:rPr>
          <w:rFonts w:ascii="Times New Roman" w:hAnsi="Times New Roman"/>
          <w:szCs w:val="24"/>
          <w:vertAlign w:val="superscript"/>
        </w:rPr>
        <w:t>1,2</w:t>
      </w:r>
      <w:r>
        <w:rPr>
          <w:rFonts w:ascii="Times New Roman" w:hAnsi="Times New Roman" w:hint="eastAsia"/>
          <w:szCs w:val="24"/>
          <w:vertAlign w:val="superscript"/>
        </w:rPr>
        <w:t>#</w:t>
      </w:r>
      <w:r>
        <w:rPr>
          <w:rFonts w:ascii="Times New Roman" w:hAnsi="Times New Roman"/>
          <w:szCs w:val="24"/>
        </w:rPr>
        <w:t xml:space="preserve"> and Yi-Ning Yang</w:t>
      </w:r>
      <w:r>
        <w:rPr>
          <w:rFonts w:ascii="Times New Roman" w:hAnsi="Times New Roman"/>
          <w:szCs w:val="24"/>
          <w:vertAlign w:val="superscript"/>
        </w:rPr>
        <w:t>1,2</w:t>
      </w:r>
      <w:r>
        <w:rPr>
          <w:rFonts w:ascii="Times New Roman" w:hAnsi="Times New Roman" w:hint="eastAsia"/>
          <w:szCs w:val="24"/>
          <w:vertAlign w:val="superscript"/>
        </w:rPr>
        <w:t>#</w:t>
      </w:r>
    </w:p>
    <w:bookmarkEnd w:id="3"/>
    <w:p w14:paraId="1690D085" w14:textId="77777777" w:rsidR="00BB25D1" w:rsidRDefault="00BB25D1" w:rsidP="00BB25D1">
      <w:pPr>
        <w:pStyle w:val="Default"/>
        <w:spacing w:line="480" w:lineRule="auto"/>
        <w:rPr>
          <w:rFonts w:cstheme="minorBidi"/>
          <w:color w:val="auto"/>
          <w:kern w:val="2"/>
          <w:sz w:val="21"/>
        </w:rPr>
      </w:pPr>
      <w:r>
        <w:rPr>
          <w:rFonts w:cstheme="minorBidi"/>
          <w:color w:val="auto"/>
          <w:kern w:val="2"/>
          <w:sz w:val="21"/>
          <w:vertAlign w:val="superscript"/>
        </w:rPr>
        <w:t>1</w:t>
      </w:r>
      <w:r>
        <w:rPr>
          <w:rFonts w:cstheme="minorBidi"/>
          <w:color w:val="auto"/>
          <w:kern w:val="2"/>
          <w:sz w:val="21"/>
        </w:rPr>
        <w:t xml:space="preserve"> State Key Laboratory of Pathogenesis, Prevention and Treatment of High Incidence Diseases in Central Asia</w:t>
      </w:r>
      <w:r>
        <w:rPr>
          <w:rFonts w:cstheme="minorBidi" w:hint="eastAsia"/>
          <w:color w:val="auto"/>
          <w:kern w:val="2"/>
          <w:sz w:val="21"/>
        </w:rPr>
        <w:t>,</w:t>
      </w:r>
      <w:r>
        <w:rPr>
          <w:rFonts w:cstheme="minorBidi"/>
          <w:color w:val="auto"/>
          <w:kern w:val="2"/>
          <w:sz w:val="21"/>
        </w:rPr>
        <w:t xml:space="preserve"> Department of Cardiology, First Affiliated Hospital of Xinjiang Medical University, Urumqi, China.</w:t>
      </w:r>
    </w:p>
    <w:p w14:paraId="4C9C3709" w14:textId="77777777" w:rsidR="00BB25D1" w:rsidRDefault="00BB25D1" w:rsidP="00BB25D1">
      <w:pPr>
        <w:pStyle w:val="Default"/>
        <w:spacing w:line="480" w:lineRule="auto"/>
        <w:rPr>
          <w:rFonts w:cstheme="minorBidi"/>
          <w:color w:val="auto"/>
          <w:kern w:val="2"/>
          <w:sz w:val="21"/>
        </w:rPr>
      </w:pPr>
      <w:r>
        <w:rPr>
          <w:rFonts w:cstheme="minorBidi"/>
          <w:color w:val="auto"/>
          <w:kern w:val="2"/>
          <w:sz w:val="21"/>
          <w:vertAlign w:val="superscript"/>
        </w:rPr>
        <w:t xml:space="preserve">2 </w:t>
      </w:r>
      <w:r>
        <w:rPr>
          <w:rFonts w:cstheme="minorBidi"/>
          <w:color w:val="auto"/>
          <w:kern w:val="2"/>
          <w:sz w:val="21"/>
        </w:rPr>
        <w:t>Xinjiang Key Laboratory of Cardiovascular Disease Research, Clinical Medicine Institute, The First Affiliated Hospital of Xinjiang Medical University, Urumqi, China.</w:t>
      </w:r>
    </w:p>
    <w:p w14:paraId="1FF8415E" w14:textId="77777777" w:rsidR="00BB25D1" w:rsidRDefault="00BB25D1" w:rsidP="00BB25D1">
      <w:pPr>
        <w:pStyle w:val="Default"/>
        <w:spacing w:line="480" w:lineRule="auto"/>
        <w:rPr>
          <w:rFonts w:cstheme="minorBidi"/>
          <w:color w:val="auto"/>
          <w:kern w:val="2"/>
          <w:sz w:val="21"/>
        </w:rPr>
      </w:pPr>
      <w:r>
        <w:rPr>
          <w:rFonts w:cstheme="minorBidi"/>
          <w:color w:val="auto"/>
          <w:kern w:val="2"/>
          <w:sz w:val="21"/>
          <w:vertAlign w:val="superscript"/>
        </w:rPr>
        <w:t>3</w:t>
      </w:r>
      <w:r>
        <w:rPr>
          <w:rFonts w:cstheme="minorBidi" w:hint="eastAsia"/>
          <w:color w:val="auto"/>
          <w:kern w:val="2"/>
          <w:sz w:val="21"/>
          <w:vertAlign w:val="superscript"/>
        </w:rPr>
        <w:t xml:space="preserve"> </w:t>
      </w:r>
      <w:r>
        <w:rPr>
          <w:rFonts w:cstheme="minorBidi"/>
          <w:color w:val="auto"/>
          <w:kern w:val="2"/>
          <w:sz w:val="21"/>
        </w:rPr>
        <w:t>Xinjiang Key Laboratory of Medical Animal Model Research, Clinical Medical Research Institute of Xinjiang Medical University, Urumqi, China</w:t>
      </w:r>
      <w:r>
        <w:rPr>
          <w:rFonts w:cstheme="minorBidi" w:hint="eastAsia"/>
          <w:color w:val="auto"/>
          <w:kern w:val="2"/>
          <w:sz w:val="21"/>
        </w:rPr>
        <w:t>.</w:t>
      </w:r>
      <w:bookmarkEnd w:id="6"/>
    </w:p>
    <w:p w14:paraId="11F0789C" w14:textId="77777777" w:rsidR="00BB25D1" w:rsidRDefault="00BB25D1" w:rsidP="00BB25D1">
      <w:pPr>
        <w:pStyle w:val="Default"/>
        <w:spacing w:line="480" w:lineRule="auto"/>
        <w:rPr>
          <w:rFonts w:cstheme="minorBidi"/>
          <w:color w:val="auto"/>
          <w:kern w:val="2"/>
          <w:sz w:val="21"/>
        </w:rPr>
      </w:pPr>
      <w:r>
        <w:rPr>
          <w:rFonts w:cstheme="minorBidi"/>
          <w:color w:val="auto"/>
          <w:kern w:val="2"/>
          <w:sz w:val="21"/>
        </w:rPr>
        <w:t>*These authors contributed equally to this work.</w:t>
      </w:r>
    </w:p>
    <w:p w14:paraId="514FBAC2" w14:textId="77777777" w:rsidR="00BB25D1" w:rsidRDefault="00BB25D1" w:rsidP="00BB25D1">
      <w:pPr>
        <w:pStyle w:val="Default"/>
        <w:spacing w:line="480" w:lineRule="auto"/>
        <w:rPr>
          <w:rFonts w:cstheme="minorBidi"/>
          <w:color w:val="auto"/>
          <w:kern w:val="2"/>
          <w:sz w:val="21"/>
        </w:rPr>
      </w:pPr>
      <w:r>
        <w:rPr>
          <w:rFonts w:cstheme="minorBidi" w:hint="eastAsia"/>
          <w:color w:val="auto"/>
          <w:kern w:val="2"/>
          <w:sz w:val="21"/>
        </w:rPr>
        <w:t>#</w:t>
      </w:r>
      <w:r>
        <w:rPr>
          <w:rFonts w:cstheme="minorBidi"/>
          <w:color w:val="auto"/>
          <w:kern w:val="2"/>
          <w:sz w:val="21"/>
        </w:rPr>
        <w:t xml:space="preserve">Corresponding author. Email: </w:t>
      </w:r>
      <w:hyperlink r:id="rId6" w:history="1">
        <w:r>
          <w:rPr>
            <w:rStyle w:val="a8"/>
            <w:rFonts w:cstheme="minorBidi" w:hint="eastAsia"/>
            <w:kern w:val="2"/>
            <w:sz w:val="21"/>
          </w:rPr>
          <w:t>yangyn5126@163.com</w:t>
        </w:r>
      </w:hyperlink>
      <w:r>
        <w:rPr>
          <w:rFonts w:cstheme="minorBidi"/>
          <w:color w:val="auto"/>
          <w:kern w:val="2"/>
          <w:sz w:val="21"/>
        </w:rPr>
        <w:t xml:space="preserve">, </w:t>
      </w:r>
      <w:bookmarkStart w:id="11" w:name="OLE_LINK30"/>
      <w:bookmarkStart w:id="12" w:name="OLE_LINK31"/>
      <w:r>
        <w:rPr>
          <w:rFonts w:cstheme="minorBidi"/>
          <w:color w:val="auto"/>
          <w:kern w:val="2"/>
          <w:sz w:val="21"/>
        </w:rPr>
        <w:fldChar w:fldCharType="begin"/>
      </w:r>
      <w:r>
        <w:rPr>
          <w:rFonts w:cstheme="minorBidi"/>
          <w:color w:val="auto"/>
          <w:kern w:val="2"/>
          <w:sz w:val="21"/>
        </w:rPr>
        <w:instrText xml:space="preserve"> HYPERLINK "mailto:</w:instrText>
      </w:r>
      <w:r>
        <w:rPr>
          <w:rFonts w:cstheme="minorBidi" w:hint="eastAsia"/>
          <w:color w:val="auto"/>
          <w:kern w:val="2"/>
          <w:sz w:val="21"/>
        </w:rPr>
        <w:instrText>lixm505@163.com</w:instrText>
      </w:r>
      <w:r>
        <w:rPr>
          <w:rFonts w:cstheme="minorBidi"/>
          <w:color w:val="auto"/>
          <w:kern w:val="2"/>
          <w:sz w:val="21"/>
        </w:rPr>
        <w:instrText xml:space="preserve">" </w:instrText>
      </w:r>
      <w:r>
        <w:rPr>
          <w:rFonts w:cstheme="minorBidi"/>
          <w:color w:val="auto"/>
          <w:kern w:val="2"/>
          <w:sz w:val="21"/>
        </w:rPr>
        <w:fldChar w:fldCharType="separate"/>
      </w:r>
      <w:r>
        <w:rPr>
          <w:rStyle w:val="a8"/>
          <w:rFonts w:cstheme="minorBidi" w:hint="eastAsia"/>
          <w:kern w:val="2"/>
          <w:sz w:val="21"/>
        </w:rPr>
        <w:t>lixm505@163.com</w:t>
      </w:r>
      <w:bookmarkEnd w:id="11"/>
      <w:bookmarkEnd w:id="12"/>
      <w:r>
        <w:rPr>
          <w:rFonts w:cstheme="minorBidi"/>
          <w:color w:val="auto"/>
          <w:kern w:val="2"/>
          <w:sz w:val="21"/>
        </w:rPr>
        <w:fldChar w:fldCharType="end"/>
      </w:r>
      <w:r>
        <w:rPr>
          <w:rFonts w:cstheme="minorBidi" w:hint="eastAsia"/>
          <w:color w:val="auto"/>
          <w:kern w:val="2"/>
          <w:sz w:val="21"/>
        </w:rPr>
        <w:t>,</w:t>
      </w:r>
      <w:r>
        <w:rPr>
          <w:rFonts w:cstheme="minorBidi"/>
          <w:color w:val="auto"/>
          <w:kern w:val="2"/>
          <w:sz w:val="21"/>
        </w:rPr>
        <w:t xml:space="preserve"> xiaomingao2017@163.com</w:t>
      </w:r>
      <w:r>
        <w:rPr>
          <w:rFonts w:cstheme="minorBidi" w:hint="eastAsia"/>
          <w:color w:val="auto"/>
          <w:kern w:val="2"/>
          <w:sz w:val="21"/>
        </w:rPr>
        <w:t>.</w:t>
      </w:r>
    </w:p>
    <w:p w14:paraId="7ABC8641" w14:textId="77777777" w:rsidR="00BB25D1" w:rsidRDefault="00BB25D1" w:rsidP="00BB25D1">
      <w:pPr>
        <w:spacing w:line="480" w:lineRule="auto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b/>
          <w:szCs w:val="24"/>
        </w:rPr>
        <w:t>Corresponding authors:</w:t>
      </w:r>
    </w:p>
    <w:p w14:paraId="2D776D64" w14:textId="77777777" w:rsidR="00BB25D1" w:rsidRDefault="00BB25D1" w:rsidP="00BB25D1">
      <w:pPr>
        <w:snapToGrid w:val="0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f. Yi-Ning Yang </w:t>
      </w:r>
    </w:p>
    <w:p w14:paraId="59AC5FE1" w14:textId="77777777" w:rsidR="00BB25D1" w:rsidRDefault="00BB25D1" w:rsidP="00BB25D1">
      <w:pPr>
        <w:snapToGrid w:val="0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Department of Cardiology, First Affiliated Hospital of Xinjiang Medical University, 137 </w:t>
      </w:r>
      <w:proofErr w:type="spellStart"/>
      <w:r>
        <w:rPr>
          <w:rFonts w:ascii="Times New Roman" w:hAnsi="Times New Roman"/>
        </w:rPr>
        <w:t>Liyushan</w:t>
      </w:r>
      <w:proofErr w:type="spellEnd"/>
      <w:r>
        <w:rPr>
          <w:rFonts w:ascii="Times New Roman" w:hAnsi="Times New Roman"/>
        </w:rPr>
        <w:t xml:space="preserve"> South Road, Urumqi, 830054, China. </w:t>
      </w:r>
    </w:p>
    <w:p w14:paraId="744332F0" w14:textId="3D4E49BD" w:rsidR="00BB25D1" w:rsidRDefault="00BB25D1" w:rsidP="00BB25D1">
      <w:pPr>
        <w:snapToGrid w:val="0"/>
        <w:spacing w:line="360" w:lineRule="auto"/>
        <w:rPr>
          <w:rFonts w:ascii="Times New Roman" w:hAnsi="Times New Roman" w:hint="eastAsia"/>
        </w:rPr>
      </w:pPr>
      <w:r>
        <w:rPr>
          <w:rFonts w:ascii="Times New Roman" w:hAnsi="Times New Roman"/>
        </w:rPr>
        <w:t xml:space="preserve">Email: </w:t>
      </w:r>
      <w:hyperlink r:id="rId7" w:history="1">
        <w:r>
          <w:rPr>
            <w:rStyle w:val="a8"/>
            <w:rFonts w:ascii="Times New Roman" w:hAnsi="Times New Roman"/>
          </w:rPr>
          <w:t>yangyn5126@163.com</w:t>
        </w:r>
      </w:hyperlink>
      <w:r>
        <w:rPr>
          <w:rFonts w:ascii="Times New Roman" w:hAnsi="Times New Roman"/>
        </w:rPr>
        <w:t xml:space="preserve">. </w:t>
      </w:r>
      <w:bookmarkStart w:id="13" w:name="OLE_LINK35"/>
      <w:bookmarkStart w:id="14" w:name="OLE_LINK39"/>
      <w:r>
        <w:rPr>
          <w:rFonts w:ascii="Times New Roman" w:hAnsi="Times New Roman"/>
        </w:rPr>
        <w:t>Tel: 86-991-4361690.</w:t>
      </w:r>
      <w:bookmarkEnd w:id="13"/>
      <w:bookmarkEnd w:id="14"/>
      <w:r>
        <w:rPr>
          <w:rFonts w:ascii="Times New Roman" w:hAnsi="Times New Roman"/>
        </w:rPr>
        <w:t xml:space="preserve"> Fax: 86-991-4365330. </w:t>
      </w:r>
    </w:p>
    <w:p w14:paraId="51061613" w14:textId="77777777" w:rsidR="00BB25D1" w:rsidRDefault="00BB25D1" w:rsidP="00BB25D1">
      <w:pPr>
        <w:snapToGrid w:val="0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f. </w:t>
      </w:r>
      <w:r>
        <w:rPr>
          <w:rFonts w:ascii="Times New Roman" w:hAnsi="Times New Roman"/>
          <w:szCs w:val="24"/>
        </w:rPr>
        <w:t>Xiao-Mei Li</w:t>
      </w:r>
    </w:p>
    <w:p w14:paraId="7189BE87" w14:textId="77777777" w:rsidR="00BB25D1" w:rsidRDefault="00BB25D1" w:rsidP="00BB25D1">
      <w:pPr>
        <w:snapToGrid w:val="0"/>
        <w:spacing w:line="360" w:lineRule="auto"/>
        <w:rPr>
          <w:rFonts w:ascii="Times New Roman" w:hAnsi="Times New Roman"/>
          <w:szCs w:val="24"/>
        </w:rPr>
      </w:pPr>
      <w:r>
        <w:rPr>
          <w:rFonts w:ascii="Times New Roman" w:hAnsi="Times New Roman"/>
          <w:szCs w:val="24"/>
        </w:rPr>
        <w:t xml:space="preserve">Department of Cardiology, First Affiliated Hospital of Xinjiang Medical University, </w:t>
      </w:r>
      <w:r>
        <w:rPr>
          <w:rFonts w:ascii="Times New Roman" w:hAnsi="Times New Roman"/>
        </w:rPr>
        <w:t xml:space="preserve">137 </w:t>
      </w:r>
      <w:proofErr w:type="spellStart"/>
      <w:r>
        <w:rPr>
          <w:rFonts w:ascii="Times New Roman" w:hAnsi="Times New Roman"/>
        </w:rPr>
        <w:t>Liyushan</w:t>
      </w:r>
      <w:proofErr w:type="spellEnd"/>
      <w:r>
        <w:rPr>
          <w:rFonts w:ascii="Times New Roman" w:hAnsi="Times New Roman"/>
        </w:rPr>
        <w:t xml:space="preserve"> South Road, Urumqi, 830054, China.</w:t>
      </w:r>
      <w:r>
        <w:rPr>
          <w:rFonts w:ascii="Times New Roman" w:hAnsi="Times New Roman" w:hint="eastAsia"/>
          <w:szCs w:val="24"/>
        </w:rPr>
        <w:t xml:space="preserve"> </w:t>
      </w:r>
    </w:p>
    <w:p w14:paraId="78CAB415" w14:textId="7F6FBF0F" w:rsidR="00BB25D1" w:rsidRDefault="00BB25D1" w:rsidP="00BB25D1">
      <w:pPr>
        <w:snapToGrid w:val="0"/>
        <w:spacing w:line="360" w:lineRule="auto"/>
        <w:rPr>
          <w:rFonts w:ascii="Times New Roman" w:hAnsi="Times New Roman" w:hint="eastAsia"/>
        </w:rPr>
      </w:pPr>
      <w:r>
        <w:rPr>
          <w:rFonts w:ascii="Times New Roman" w:hAnsi="Times New Roman"/>
          <w:szCs w:val="24"/>
        </w:rPr>
        <w:t xml:space="preserve">E-mail: </w:t>
      </w:r>
      <w:hyperlink r:id="rId8" w:history="1">
        <w:r>
          <w:rPr>
            <w:rStyle w:val="a8"/>
            <w:rFonts w:ascii="Times New Roman" w:hAnsi="Times New Roman"/>
          </w:rPr>
          <w:t>lixm505@163.com</w:t>
        </w:r>
      </w:hyperlink>
      <w:r>
        <w:rPr>
          <w:rFonts w:ascii="Times New Roman" w:hAnsi="Times New Roman"/>
          <w:szCs w:val="24"/>
        </w:rPr>
        <w:t xml:space="preserve">. </w:t>
      </w:r>
      <w:r>
        <w:rPr>
          <w:rFonts w:ascii="Times New Roman" w:hAnsi="Times New Roman"/>
        </w:rPr>
        <w:t>Tel: 86-991-4361690.</w:t>
      </w:r>
      <w:r>
        <w:rPr>
          <w:rFonts w:ascii="Times New Roman" w:hAnsi="Times New Roman"/>
          <w:szCs w:val="24"/>
        </w:rPr>
        <w:t xml:space="preserve"> Fax: 0991-4362611.</w:t>
      </w:r>
      <w:bookmarkStart w:id="15" w:name="_GoBack"/>
      <w:bookmarkEnd w:id="15"/>
    </w:p>
    <w:p w14:paraId="136B845D" w14:textId="77777777" w:rsidR="00BB25D1" w:rsidRDefault="00BB25D1" w:rsidP="00BB25D1">
      <w:pPr>
        <w:snapToGrid w:val="0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rof. </w:t>
      </w:r>
      <w:r>
        <w:rPr>
          <w:rFonts w:ascii="Times New Roman" w:hAnsi="Times New Roman" w:hint="eastAsia"/>
        </w:rPr>
        <w:t>Xiao-Ming Gao</w:t>
      </w:r>
    </w:p>
    <w:p w14:paraId="1EC1ABA5" w14:textId="77777777" w:rsidR="00BB25D1" w:rsidRDefault="00BB25D1" w:rsidP="00BB25D1">
      <w:pPr>
        <w:snapToGrid w:val="0"/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State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Key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Laboratory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of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Pathogenesis,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Prevention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and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Treatment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of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High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Incidence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Diseases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in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>Central</w:t>
      </w:r>
      <w:r>
        <w:rPr>
          <w:rFonts w:ascii="Times New Roman" w:hAnsi="Times New Roman" w:hint="eastAsia"/>
        </w:rPr>
        <w:t xml:space="preserve"> </w:t>
      </w:r>
      <w:r>
        <w:rPr>
          <w:rFonts w:ascii="Times New Roman" w:hAnsi="Times New Roman"/>
        </w:rPr>
        <w:t xml:space="preserve">Asian, 137 </w:t>
      </w:r>
      <w:proofErr w:type="spellStart"/>
      <w:r>
        <w:rPr>
          <w:rFonts w:ascii="Times New Roman" w:hAnsi="Times New Roman"/>
        </w:rPr>
        <w:t>Liyushan</w:t>
      </w:r>
      <w:proofErr w:type="spellEnd"/>
      <w:r>
        <w:rPr>
          <w:rFonts w:ascii="Times New Roman" w:hAnsi="Times New Roman"/>
        </w:rPr>
        <w:t xml:space="preserve"> South Road, Urumqi, 830054, China. </w:t>
      </w:r>
    </w:p>
    <w:p w14:paraId="06E293D7" w14:textId="77777777" w:rsidR="00BB25D1" w:rsidRDefault="00BB25D1" w:rsidP="00BB25D1">
      <w:pPr>
        <w:snapToGrid w:val="0"/>
        <w:spacing w:line="360" w:lineRule="auto"/>
        <w:rPr>
          <w:rFonts w:ascii="Times New Roman" w:hAnsi="Times New Roman"/>
        </w:rPr>
      </w:pPr>
      <w:r>
        <w:rPr>
          <w:rFonts w:ascii="Times New Roman" w:hAnsi="Times New Roman" w:hint="eastAsia"/>
        </w:rPr>
        <w:t>E</w:t>
      </w:r>
      <w:r>
        <w:rPr>
          <w:rFonts w:ascii="Times New Roman" w:hAnsi="Times New Roman"/>
        </w:rPr>
        <w:t>-</w:t>
      </w:r>
      <w:r>
        <w:rPr>
          <w:rFonts w:ascii="Times New Roman" w:hAnsi="Times New Roman" w:hint="eastAsia"/>
        </w:rPr>
        <w:t xml:space="preserve">mail: </w:t>
      </w:r>
      <w:hyperlink r:id="rId9" w:history="1">
        <w:r>
          <w:rPr>
            <w:rStyle w:val="a8"/>
            <w:rFonts w:ascii="Times New Roman" w:hAnsi="Times New Roman"/>
          </w:rPr>
          <w:t>xiaomingao2017@163.com</w:t>
        </w:r>
      </w:hyperlink>
      <w:r>
        <w:rPr>
          <w:rFonts w:ascii="Times New Roman" w:hAnsi="Times New Roman" w:hint="eastAsia"/>
          <w:u w:val="single"/>
        </w:rPr>
        <w:t>.</w:t>
      </w:r>
      <w:r>
        <w:rPr>
          <w:rFonts w:ascii="Times New Roman" w:hAnsi="Times New Roman"/>
          <w:u w:val="single"/>
        </w:rPr>
        <w:t xml:space="preserve"> </w:t>
      </w:r>
      <w:r>
        <w:rPr>
          <w:rFonts w:ascii="Times New Roman" w:hAnsi="Times New Roman"/>
        </w:rPr>
        <w:t>Tel: 86-991-4362844. Fax: 86-991-4362844.</w:t>
      </w:r>
    </w:p>
    <w:bookmarkEnd w:id="2"/>
    <w:p w14:paraId="2B30CD59" w14:textId="77777777" w:rsidR="00E327A9" w:rsidRPr="00BB25D1" w:rsidRDefault="00E327A9" w:rsidP="00E327A9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szCs w:val="24"/>
          <w:vertAlign w:val="superscript"/>
        </w:rPr>
      </w:pPr>
    </w:p>
    <w:p w14:paraId="077ABAA1" w14:textId="52C6F0E4" w:rsidR="00BF2FED" w:rsidRPr="00086994" w:rsidRDefault="00086994" w:rsidP="00086994">
      <w:pPr>
        <w:spacing w:line="360" w:lineRule="auto"/>
        <w:jc w:val="center"/>
        <w:rPr>
          <w:rFonts w:ascii="Times New Roman" w:hAnsi="Times New Roman" w:cs="Times New Roman"/>
          <w:b/>
          <w:color w:val="000000"/>
          <w:szCs w:val="21"/>
        </w:rPr>
      </w:pPr>
      <w:r w:rsidRPr="00086994">
        <w:rPr>
          <w:rFonts w:ascii="Times New Roman" w:hAnsi="Times New Roman" w:cs="Times New Roman"/>
          <w:b/>
          <w:kern w:val="0"/>
          <w:szCs w:val="21"/>
        </w:rPr>
        <w:lastRenderedPageBreak/>
        <w:t xml:space="preserve">Supplementary Table 1. </w:t>
      </w:r>
      <w:r w:rsidR="00BF2FED" w:rsidRPr="00086994">
        <w:rPr>
          <w:rFonts w:ascii="Times New Roman" w:hAnsi="Times New Roman" w:cs="Times New Roman"/>
          <w:b/>
          <w:color w:val="000000"/>
          <w:szCs w:val="21"/>
        </w:rPr>
        <w:t xml:space="preserve">The 20 of distinctively expressed </w:t>
      </w:r>
      <w:proofErr w:type="spellStart"/>
      <w:r w:rsidR="00BF2FED" w:rsidRPr="00086994">
        <w:rPr>
          <w:rFonts w:ascii="Times New Roman" w:hAnsi="Times New Roman" w:cs="Times New Roman"/>
          <w:b/>
          <w:color w:val="000000"/>
          <w:szCs w:val="21"/>
        </w:rPr>
        <w:t>lncRNAs</w:t>
      </w:r>
      <w:proofErr w:type="spellEnd"/>
      <w:r w:rsidR="00BF2FED" w:rsidRPr="00086994">
        <w:rPr>
          <w:rFonts w:ascii="Times New Roman" w:hAnsi="Times New Roman" w:cs="Times New Roman"/>
          <w:b/>
          <w:color w:val="000000"/>
          <w:szCs w:val="21"/>
        </w:rPr>
        <w:t xml:space="preserve"> in the </w:t>
      </w:r>
      <w:bookmarkStart w:id="16" w:name="OLE_LINK2"/>
      <w:r w:rsidR="00BF2FED" w:rsidRPr="00086994">
        <w:rPr>
          <w:rFonts w:ascii="Times New Roman" w:hAnsi="Times New Roman" w:cs="Times New Roman"/>
          <w:b/>
          <w:color w:val="000000"/>
          <w:szCs w:val="21"/>
        </w:rPr>
        <w:t>PBMCs</w:t>
      </w:r>
      <w:bookmarkEnd w:id="16"/>
      <w:r w:rsidR="00BF2FED" w:rsidRPr="00086994">
        <w:rPr>
          <w:rFonts w:ascii="Times New Roman" w:hAnsi="Times New Roman" w:cs="Times New Roman"/>
          <w:b/>
          <w:color w:val="000000"/>
          <w:szCs w:val="21"/>
        </w:rPr>
        <w:t xml:space="preserve"> of AMI</w:t>
      </w:r>
    </w:p>
    <w:tbl>
      <w:tblPr>
        <w:tblStyle w:val="a7"/>
        <w:tblW w:w="11199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275"/>
        <w:gridCol w:w="1419"/>
        <w:gridCol w:w="708"/>
        <w:gridCol w:w="1134"/>
        <w:gridCol w:w="1134"/>
        <w:gridCol w:w="1134"/>
      </w:tblGrid>
      <w:tr w:rsidR="00BF2FED" w:rsidRPr="00086994" w14:paraId="1F58F5A5" w14:textId="77777777" w:rsidTr="00086994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A566957" w14:textId="77777777" w:rsidR="00BF2FED" w:rsidRPr="00086994" w:rsidRDefault="00BF2FED" w:rsidP="0008699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lncRNA I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013F794" w14:textId="77777777" w:rsidR="00BF2FED" w:rsidRPr="00086994" w:rsidRDefault="00BF2FED" w:rsidP="00086994">
            <w:pPr>
              <w:widowControl/>
              <w:spacing w:line="360" w:lineRule="auto"/>
              <w:ind w:firstLineChars="100" w:firstLine="211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90DB034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D2D79C1" w14:textId="77777777" w:rsidR="00BF2FED" w:rsidRPr="00086994" w:rsidRDefault="00BF2FED" w:rsidP="0087644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gulation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4A4CA2B" w14:textId="77777777" w:rsidR="00BF2FED" w:rsidRPr="00086994" w:rsidRDefault="00BF2FED" w:rsidP="0008699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Probe I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EC7A36" w14:textId="77777777" w:rsidR="00BF2FED" w:rsidRPr="00086994" w:rsidRDefault="00BF2FED" w:rsidP="0008699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0869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h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B1931FF" w14:textId="77777777" w:rsidR="00BF2FED" w:rsidRPr="00086994" w:rsidRDefault="00BF2FED" w:rsidP="0008699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9FEF50" w14:textId="77777777" w:rsidR="00BF2FED" w:rsidRPr="00086994" w:rsidRDefault="00BF2FED" w:rsidP="0008699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E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2AC8437" w14:textId="77777777" w:rsidR="00BF2FED" w:rsidRPr="00086994" w:rsidRDefault="00BF2FED" w:rsidP="0008699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class</w:t>
            </w:r>
          </w:p>
        </w:tc>
      </w:tr>
      <w:tr w:rsidR="00BF2FED" w:rsidRPr="00086994" w14:paraId="1E408F19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46F3E" w14:textId="77777777" w:rsidR="00BF2FED" w:rsidRPr="00086994" w:rsidRDefault="00BF2FED" w:rsidP="0008699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ENST00000603472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BC6F1F" w14:textId="77777777" w:rsidR="00BF2FED" w:rsidRPr="00086994" w:rsidRDefault="00BF2FED" w:rsidP="00086994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036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FFCAAF" w14:textId="77777777" w:rsidR="00BF2FED" w:rsidRPr="00086994" w:rsidRDefault="00BF2FED" w:rsidP="00086994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22.396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0F6DEB" w14:textId="77777777" w:rsidR="00BF2FED" w:rsidRPr="00086994" w:rsidRDefault="00BF2FED" w:rsidP="0087644C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dow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8C21C" w14:textId="77777777" w:rsidR="00BF2FED" w:rsidRPr="00086994" w:rsidRDefault="00BF2FED" w:rsidP="0008699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p37607_v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3BA22F" w14:textId="77777777" w:rsidR="00BF2FED" w:rsidRPr="00086994" w:rsidRDefault="00BF2FED" w:rsidP="00086994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9C236" w14:textId="77777777" w:rsidR="00BF2FED" w:rsidRPr="00086994" w:rsidRDefault="00BF2FED" w:rsidP="00086994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1.52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2C62FE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1.52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E67C9" w14:textId="77777777" w:rsidR="00BF2FED" w:rsidRPr="00086994" w:rsidRDefault="00BF2FED" w:rsidP="00086994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</w:tr>
      <w:tr w:rsidR="00BF2FED" w:rsidRPr="00086994" w14:paraId="351EB61A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E6D0D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TCONS_000067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6A63AF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258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7F3A37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8.0959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943BF" w14:textId="77777777" w:rsidR="00BF2FED" w:rsidRPr="00086994" w:rsidRDefault="00BF2FED" w:rsidP="008764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8C24B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p2197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A26ACD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E7ECC1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1.88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725704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1.88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81296A" w14:textId="77777777" w:rsidR="00BF2FED" w:rsidRPr="00086994" w:rsidRDefault="00BF2FED" w:rsidP="00086994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Intergenic</w:t>
            </w:r>
          </w:p>
        </w:tc>
      </w:tr>
      <w:tr w:rsidR="00BF2FED" w:rsidRPr="00086994" w14:paraId="25E19BF7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3CE12D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ENST0000058732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978478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31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1B2A9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7.6801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EFA050" w14:textId="77777777" w:rsidR="00BF2FED" w:rsidRPr="00086994" w:rsidRDefault="00BF2FED" w:rsidP="008764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5E943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p69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32A521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5AB25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680142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38135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68069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0B521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Intergenic</w:t>
            </w:r>
          </w:p>
        </w:tc>
      </w:tr>
      <w:tr w:rsidR="00BF2FED" w:rsidRPr="00086994" w14:paraId="17378508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91890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ENST0000057331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A0313D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062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8DE4B3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7.667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B8450" w14:textId="77777777" w:rsidR="00BF2FED" w:rsidRPr="00086994" w:rsidRDefault="00BF2FED" w:rsidP="008764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5FD05F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p62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C9A826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449944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30513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888E9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3052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695039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Intergenic</w:t>
            </w:r>
          </w:p>
        </w:tc>
      </w:tr>
      <w:tr w:rsidR="00BF2FED" w:rsidRPr="00086994" w14:paraId="7D43799B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75414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TCONS_000128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616ABD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6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8CEF2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7.5196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37DE2D" w14:textId="77777777" w:rsidR="00BF2FED" w:rsidRPr="00086994" w:rsidRDefault="00BF2FED" w:rsidP="008764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32A09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p2386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804BE5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C8BFA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1.42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C2ABFE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1.42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4D15A0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Intergenic</w:t>
            </w:r>
          </w:p>
        </w:tc>
      </w:tr>
      <w:tr w:rsidR="00BF2FED" w:rsidRPr="00086994" w14:paraId="476C4787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D3163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uc002ywy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7C6307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870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EFE8FF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7.0623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CA563A" w14:textId="77777777" w:rsidR="00BF2FED" w:rsidRPr="00086994" w:rsidRDefault="00BF2FED" w:rsidP="008764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5AD5E0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p261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BADF2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DCDFE7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396453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86633B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396474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99EC1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Intronic</w:t>
            </w:r>
          </w:p>
        </w:tc>
      </w:tr>
      <w:tr w:rsidR="00BF2FED" w:rsidRPr="00086994" w14:paraId="3469E053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00D1B9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TCONS_00022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7A6B37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160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7001FC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7.0285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08F4B1" w14:textId="77777777" w:rsidR="00BF2FED" w:rsidRPr="00086994" w:rsidRDefault="00BF2FED" w:rsidP="008764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00377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p193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1CBEA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E8A821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775414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869E7A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775426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7A99C6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Intergenic</w:t>
            </w:r>
          </w:p>
        </w:tc>
      </w:tr>
      <w:tr w:rsidR="00BF2FED" w:rsidRPr="00086994" w14:paraId="12836799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CFAE1D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TCONS_000042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5776D6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129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6C397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6.93973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A3525" w14:textId="77777777" w:rsidR="00BF2FED" w:rsidRPr="00086994" w:rsidRDefault="00BF2FED" w:rsidP="008764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15BC9B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p2085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F1834A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4686D2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645030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F176E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645039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22BB98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Intergenic</w:t>
            </w:r>
          </w:p>
        </w:tc>
      </w:tr>
      <w:tr w:rsidR="00BF2FED" w:rsidRPr="00086994" w14:paraId="30562195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2A26F5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TCONS_00004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255EB2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119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AE9665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6.7883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CA8B0" w14:textId="77777777" w:rsidR="00BF2FED" w:rsidRPr="00086994" w:rsidRDefault="00BF2FED" w:rsidP="008764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70357E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p211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C0D62E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E5470C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64501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E39B3C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645509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C71AA6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Intergenic</w:t>
            </w:r>
          </w:p>
        </w:tc>
      </w:tr>
      <w:tr w:rsidR="00BF2FED" w:rsidRPr="00086994" w14:paraId="0D927F3A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30B58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ENST0000056351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73457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277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CFD3BB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6.1875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A9CE1" w14:textId="77777777" w:rsidR="00BF2FED" w:rsidRPr="00086994" w:rsidRDefault="00BF2FED" w:rsidP="008764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12573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p62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69216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7EF949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90182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2E2E32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901924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F3BB5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Intergenic</w:t>
            </w:r>
          </w:p>
        </w:tc>
      </w:tr>
      <w:tr w:rsidR="00BF2FED" w:rsidRPr="00086994" w14:paraId="0BA74584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779E9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XR_15893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7CAF12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12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550DB2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6.0281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B3C6F" w14:textId="77777777" w:rsidR="00BF2FED" w:rsidRPr="00086994" w:rsidRDefault="00BF2FED" w:rsidP="008764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dow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4A2ED7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p303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F3B0A4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CC68CE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351671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DD8FE3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35168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E5C444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Divergent</w:t>
            </w:r>
          </w:p>
        </w:tc>
      </w:tr>
      <w:tr w:rsidR="00BF2FED" w:rsidRPr="00086994" w14:paraId="286A0FCA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28024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ENST0000047471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ABED7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088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982F2B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5.9538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56887E" w14:textId="77777777" w:rsidR="00BF2FED" w:rsidRPr="00086994" w:rsidRDefault="00BF2FED" w:rsidP="008764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BF3DFE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p114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9E243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9E587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1.1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5746EF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1.1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48FEF7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Intergenic</w:t>
            </w:r>
          </w:p>
        </w:tc>
      </w:tr>
      <w:tr w:rsidR="00BF2FED" w:rsidRPr="00086994" w14:paraId="3FABAE19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EC8BDB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NR_10354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E1160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552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AD47EC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5.894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CFD7A" w14:textId="77777777" w:rsidR="00BF2FED" w:rsidRPr="00086994" w:rsidRDefault="00BF2FED" w:rsidP="008764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51BDE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p40728_v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8AF8BA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4D2AF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905988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C3589E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906102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2B8575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BF2FED" w:rsidRPr="00086994" w14:paraId="17AB8BD0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2D1B2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ENST00000607744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3609E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168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4E8E20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5.8118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AF3DDD" w14:textId="77777777" w:rsidR="00BF2FED" w:rsidRPr="00086994" w:rsidRDefault="00BF2FED" w:rsidP="008764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511C3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p37392_v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E754CE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AD6369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372235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CBA7A9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37224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EBC32E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BF2FED" w:rsidRPr="00086994" w14:paraId="19132D63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1F64B5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ENST00000537498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674BCB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06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D394FF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5.7149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07C3FE" w14:textId="77777777" w:rsidR="00BF2FED" w:rsidRPr="00086994" w:rsidRDefault="00BF2FED" w:rsidP="008764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6BA71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p62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B72B7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4CC574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891125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3FA6FD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89119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62C6D" w14:textId="77777777" w:rsidR="00BF2FED" w:rsidRPr="00086994" w:rsidRDefault="00BF2FED" w:rsidP="00086994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Intergenic</w:t>
            </w:r>
          </w:p>
        </w:tc>
      </w:tr>
      <w:tr w:rsidR="00BF2FED" w:rsidRPr="00086994" w14:paraId="26E84672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C0F600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ENST00000534505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A18F7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046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8CBA10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5.71410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CAB4E2" w14:textId="77777777" w:rsidR="00BF2FED" w:rsidRPr="00086994" w:rsidRDefault="00BF2FED" w:rsidP="008764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89F6FF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p27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D59DFB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1A7E14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65513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637B38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655390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7ABE6D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Intergenic</w:t>
            </w:r>
          </w:p>
        </w:tc>
      </w:tr>
      <w:tr w:rsidR="00BF2FED" w:rsidRPr="00086994" w14:paraId="49A2722B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35E01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TCONS_000225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9A16FE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82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0E4D1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5.69175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6F7E6" w14:textId="77777777" w:rsidR="00BF2FED" w:rsidRPr="00086994" w:rsidRDefault="00BF2FED" w:rsidP="008764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10174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p194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81A33F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607523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77426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AA3F9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774325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8F13C49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Intergenic</w:t>
            </w:r>
          </w:p>
        </w:tc>
      </w:tr>
      <w:tr w:rsidR="00BF2FED" w:rsidRPr="00086994" w14:paraId="0FEAB687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2B78E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XR_24499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48BDEC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374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AAB99C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5.6143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F7C53" w14:textId="77777777" w:rsidR="00BF2FED" w:rsidRPr="00086994" w:rsidRDefault="00BF2FED" w:rsidP="008764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715026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p39695_v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1C8D09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B53D4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40738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BE9BE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40772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31649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BF2FED" w:rsidRPr="00086994" w14:paraId="4791D053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6921E0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RNA33661|snoRNA_scaRNA_257_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55721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212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C7523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5.5696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96AC23" w14:textId="77777777" w:rsidR="00BF2FED" w:rsidRPr="00086994" w:rsidRDefault="00BF2FED" w:rsidP="008764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dow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68E43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RNA33661|snoRNA_scaRNA_257_8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9C681F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3478D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ECC157" w14:textId="77777777" w:rsidR="00BF2FED" w:rsidRPr="00086994" w:rsidRDefault="00BF2FED" w:rsidP="0008699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1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C20DA1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-</w:t>
            </w:r>
          </w:p>
        </w:tc>
      </w:tr>
      <w:tr w:rsidR="00BF2FED" w:rsidRPr="00086994" w14:paraId="14D5BA9F" w14:textId="77777777" w:rsidTr="00086994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FF1DD4A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TCONS_000188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C33141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0.0196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7456E7F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5.5424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DACB67C" w14:textId="77777777" w:rsidR="00BF2FED" w:rsidRPr="00086994" w:rsidRDefault="00BF2FED" w:rsidP="0087644C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dow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5E17D4D" w14:textId="77777777" w:rsidR="00BF2FED" w:rsidRPr="00086994" w:rsidRDefault="00BF2FED" w:rsidP="00086994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p18209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690CD09" w14:textId="77777777" w:rsidR="00BF2FED" w:rsidRPr="00086994" w:rsidRDefault="00BF2FED" w:rsidP="00086994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16B8D9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1.13E+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BE29DC" w14:textId="77777777" w:rsidR="00BF2FED" w:rsidRPr="00086994" w:rsidRDefault="00BF2FED" w:rsidP="00086994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1.13E+0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058AC45" w14:textId="77777777" w:rsidR="00BF2FED" w:rsidRPr="00086994" w:rsidRDefault="00BF2FED" w:rsidP="00086994">
            <w:pPr>
              <w:spacing w:line="360" w:lineRule="auto"/>
              <w:rPr>
                <w:rFonts w:ascii="Times New Roman" w:eastAsia="宋体" w:hAnsi="Times New Roman" w:cs="Times New Roman"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cs="Times New Roman"/>
                <w:color w:val="000000" w:themeColor="text1"/>
                <w:szCs w:val="21"/>
              </w:rPr>
              <w:t>Intergenic</w:t>
            </w:r>
          </w:p>
        </w:tc>
      </w:tr>
    </w:tbl>
    <w:p w14:paraId="66651A6F" w14:textId="2BAE73CD" w:rsidR="00BF2FED" w:rsidRDefault="00BF2FED" w:rsidP="00BF2FED">
      <w:pPr>
        <w:rPr>
          <w:rFonts w:ascii="Times New Roman" w:hAnsi="Times New Roman"/>
          <w:szCs w:val="21"/>
        </w:rPr>
      </w:pPr>
    </w:p>
    <w:p w14:paraId="5E9D5065" w14:textId="54221320" w:rsidR="0087644C" w:rsidRDefault="0087644C" w:rsidP="00BF2FED">
      <w:pPr>
        <w:rPr>
          <w:rFonts w:ascii="Times New Roman" w:hAnsi="Times New Roman"/>
          <w:szCs w:val="21"/>
        </w:rPr>
      </w:pPr>
    </w:p>
    <w:p w14:paraId="3A4483B3" w14:textId="717D3208" w:rsidR="0087644C" w:rsidRDefault="0087644C" w:rsidP="00BF2FED">
      <w:pPr>
        <w:rPr>
          <w:rFonts w:ascii="Times New Roman" w:hAnsi="Times New Roman"/>
          <w:szCs w:val="21"/>
        </w:rPr>
      </w:pPr>
    </w:p>
    <w:p w14:paraId="6AF54C19" w14:textId="5F754A33" w:rsidR="0087644C" w:rsidRDefault="0087644C" w:rsidP="00BF2FED">
      <w:pPr>
        <w:rPr>
          <w:rFonts w:ascii="Times New Roman" w:hAnsi="Times New Roman"/>
          <w:szCs w:val="21"/>
        </w:rPr>
      </w:pPr>
    </w:p>
    <w:p w14:paraId="31AC6EC1" w14:textId="3F21AEFD" w:rsidR="0087644C" w:rsidRDefault="0087644C" w:rsidP="00BF2FED">
      <w:pPr>
        <w:rPr>
          <w:rFonts w:ascii="Times New Roman" w:hAnsi="Times New Roman"/>
          <w:szCs w:val="21"/>
        </w:rPr>
      </w:pPr>
    </w:p>
    <w:p w14:paraId="0A4307B0" w14:textId="488AB45E" w:rsidR="0087644C" w:rsidRDefault="0087644C" w:rsidP="00BF2FED">
      <w:pPr>
        <w:rPr>
          <w:rFonts w:ascii="Times New Roman" w:hAnsi="Times New Roman"/>
          <w:szCs w:val="21"/>
        </w:rPr>
      </w:pPr>
    </w:p>
    <w:p w14:paraId="0C36544A" w14:textId="1B4C6211" w:rsidR="0087644C" w:rsidRDefault="0087644C" w:rsidP="00BF2FED">
      <w:pPr>
        <w:rPr>
          <w:rFonts w:ascii="Times New Roman" w:hAnsi="Times New Roman"/>
          <w:szCs w:val="21"/>
        </w:rPr>
      </w:pPr>
    </w:p>
    <w:p w14:paraId="5C5AEF14" w14:textId="77777777" w:rsidR="0087644C" w:rsidRPr="00086994" w:rsidRDefault="0087644C" w:rsidP="00BF2FED">
      <w:pPr>
        <w:rPr>
          <w:rFonts w:ascii="Times New Roman" w:hAnsi="Times New Roman"/>
          <w:szCs w:val="21"/>
        </w:rPr>
      </w:pPr>
    </w:p>
    <w:p w14:paraId="4FB408C3" w14:textId="77777777" w:rsidR="00957086" w:rsidRPr="00086994" w:rsidRDefault="00086994" w:rsidP="00086994">
      <w:pPr>
        <w:spacing w:line="360" w:lineRule="auto"/>
        <w:jc w:val="center"/>
        <w:rPr>
          <w:rFonts w:ascii="Times New Roman" w:hAnsi="Times New Roman"/>
          <w:b/>
          <w:color w:val="000000"/>
          <w:szCs w:val="21"/>
        </w:rPr>
      </w:pPr>
      <w:r w:rsidRPr="00086994">
        <w:rPr>
          <w:rFonts w:ascii="Times New Roman" w:hAnsi="Times New Roman" w:cs="TimesNewRomanPS"/>
          <w:b/>
          <w:kern w:val="0"/>
          <w:szCs w:val="21"/>
        </w:rPr>
        <w:lastRenderedPageBreak/>
        <w:t xml:space="preserve">Supplementary Table 2. </w:t>
      </w:r>
      <w:r w:rsidR="00957086" w:rsidRPr="00086994">
        <w:rPr>
          <w:rFonts w:ascii="Times New Roman" w:hAnsi="Times New Roman"/>
          <w:b/>
          <w:color w:val="000000"/>
          <w:szCs w:val="21"/>
        </w:rPr>
        <w:t>The 20 of distinctively expressed mRNAs in the PBMCs of AMI</w:t>
      </w:r>
    </w:p>
    <w:tbl>
      <w:tblPr>
        <w:tblStyle w:val="a7"/>
        <w:tblW w:w="9214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134"/>
        <w:gridCol w:w="1134"/>
        <w:gridCol w:w="1275"/>
        <w:gridCol w:w="1419"/>
        <w:gridCol w:w="2125"/>
      </w:tblGrid>
      <w:tr w:rsidR="00957086" w:rsidRPr="00086994" w14:paraId="4FEE788D" w14:textId="77777777" w:rsidTr="00957086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8C10505" w14:textId="77777777" w:rsidR="00957086" w:rsidRPr="00086994" w:rsidRDefault="00957086" w:rsidP="00086994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86994">
              <w:rPr>
                <w:rFonts w:ascii="Times New Roman" w:hAnsi="Times New Roman" w:cs="TimesNewRomanPS-BoldMT"/>
                <w:b/>
                <w:bCs/>
                <w:color w:val="000000" w:themeColor="text1"/>
                <w:kern w:val="0"/>
                <w:szCs w:val="21"/>
              </w:rPr>
              <w:t>Probe Nam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FEA650A" w14:textId="77777777" w:rsidR="00957086" w:rsidRPr="00086994" w:rsidRDefault="00957086" w:rsidP="00086994">
            <w:pPr>
              <w:widowControl/>
              <w:spacing w:line="360" w:lineRule="auto"/>
              <w:ind w:firstLineChars="100" w:firstLine="211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b/>
                <w:bCs/>
                <w:i/>
                <w:color w:val="000000" w:themeColor="text1"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E32EA67" w14:textId="77777777" w:rsidR="00957086" w:rsidRPr="00086994" w:rsidRDefault="00957086" w:rsidP="0008699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b/>
                <w:bCs/>
                <w:color w:val="000000" w:themeColor="text1"/>
              </w:rPr>
              <w:t>F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2574CFC" w14:textId="77777777" w:rsidR="00957086" w:rsidRPr="00086994" w:rsidRDefault="00957086" w:rsidP="0087644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b/>
                <w:bCs/>
                <w:color w:val="000000" w:themeColor="text1"/>
              </w:rPr>
              <w:t>Regulation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A3111AD" w14:textId="77777777" w:rsidR="00957086" w:rsidRPr="00086994" w:rsidRDefault="00957086" w:rsidP="0087644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086994">
              <w:rPr>
                <w:rFonts w:ascii="Times New Roman" w:hAnsi="Times New Roman" w:cs="TimesNewRomanPS-BoldMT"/>
                <w:b/>
                <w:bCs/>
                <w:color w:val="000000" w:themeColor="text1"/>
                <w:kern w:val="0"/>
                <w:szCs w:val="21"/>
              </w:rPr>
              <w:t>GeneSymbol</w:t>
            </w:r>
            <w:proofErr w:type="spellEnd"/>
          </w:p>
        </w:tc>
        <w:tc>
          <w:tcPr>
            <w:tcW w:w="21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7FE12F" w14:textId="77777777" w:rsidR="00957086" w:rsidRPr="00086994" w:rsidRDefault="00957086" w:rsidP="00086994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proofErr w:type="spellStart"/>
            <w:r w:rsidRPr="00086994">
              <w:rPr>
                <w:rFonts w:ascii="Times New Roman" w:hAnsi="Times New Roman" w:cs="TimesNewRomanPS-BoldMT"/>
                <w:b/>
                <w:bCs/>
                <w:color w:val="000000" w:themeColor="text1"/>
                <w:kern w:val="0"/>
                <w:szCs w:val="21"/>
              </w:rPr>
              <w:t>Ensembl</w:t>
            </w:r>
            <w:proofErr w:type="spellEnd"/>
            <w:r w:rsidRPr="00086994">
              <w:rPr>
                <w:rFonts w:ascii="Times New Roman" w:hAnsi="Times New Roman" w:cs="TimesNewRomanPS-BoldMT"/>
                <w:b/>
                <w:bCs/>
                <w:color w:val="000000" w:themeColor="text1"/>
                <w:kern w:val="0"/>
                <w:szCs w:val="21"/>
              </w:rPr>
              <w:t xml:space="preserve"> ID</w:t>
            </w:r>
          </w:p>
        </w:tc>
      </w:tr>
      <w:tr w:rsidR="00957086" w:rsidRPr="00086994" w14:paraId="21ADCE20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93A712" w14:textId="77777777" w:rsidR="00957086" w:rsidRPr="00086994" w:rsidRDefault="00957086" w:rsidP="0008699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23_P971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D1BF4" w14:textId="77777777" w:rsidR="00957086" w:rsidRPr="00086994" w:rsidRDefault="00957086" w:rsidP="00086994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0105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A6453F" w14:textId="77777777" w:rsidR="00957086" w:rsidRPr="00086994" w:rsidRDefault="00957086" w:rsidP="00086994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9.48838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B410D" w14:textId="77777777" w:rsidR="00957086" w:rsidRPr="00086994" w:rsidRDefault="00957086" w:rsidP="0087644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dow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BB6E47" w14:textId="77777777" w:rsidR="00957086" w:rsidRPr="00086994" w:rsidRDefault="00957086" w:rsidP="0087644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RGS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82A2D7" w14:textId="77777777" w:rsidR="00957086" w:rsidRPr="00086994" w:rsidRDefault="00957086" w:rsidP="0008699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ENST00000498352</w:t>
            </w:r>
          </w:p>
        </w:tc>
      </w:tr>
      <w:tr w:rsidR="00957086" w:rsidRPr="00086994" w14:paraId="70DF4D03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C9680F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23_P2589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A9D767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047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936A1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9.2378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717868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2522C9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MYOM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43197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ENST00000520298</w:t>
            </w:r>
          </w:p>
        </w:tc>
      </w:tr>
      <w:tr w:rsidR="00957086" w:rsidRPr="00086994" w14:paraId="78203573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9A6027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23_P3213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679FF1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0616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6FD058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9.01988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89A1B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CEB5A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DAMTS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DCAF6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ENST00000274609</w:t>
            </w:r>
          </w:p>
        </w:tc>
      </w:tr>
      <w:tr w:rsidR="00957086" w:rsidRPr="00086994" w14:paraId="065584AC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AF872C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23_P216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E16958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0343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931DF2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7.149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F0C9F9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dow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810F00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EGR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296006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ENST00000317216</w:t>
            </w:r>
          </w:p>
        </w:tc>
      </w:tr>
      <w:tr w:rsidR="00957086" w:rsidRPr="00086994" w14:paraId="157E4BE3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CF80B2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24_P143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88E7B5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051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2DE9B0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6.4047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6AE419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dow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D60C8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PTBP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36C05B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ENST00000394601</w:t>
            </w:r>
          </w:p>
        </w:tc>
      </w:tr>
      <w:tr w:rsidR="00957086" w:rsidRPr="00086994" w14:paraId="7DB64F3F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31FB70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24_P3030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7C576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0992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AF2E89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6.31744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99228C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dow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CF3A76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CXCL1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02A666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ENST00000306602</w:t>
            </w:r>
          </w:p>
        </w:tc>
      </w:tr>
      <w:tr w:rsidR="00957086" w:rsidRPr="00086994" w14:paraId="382BD35E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0B2CEE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32_P225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788D8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005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D98CE7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6.1329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FF49DD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C19C39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PRDM1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92F0C6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ENST00000270722</w:t>
            </w:r>
          </w:p>
        </w:tc>
      </w:tr>
      <w:tr w:rsidR="00957086" w:rsidRPr="00086994" w14:paraId="29773281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58854F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23_P993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FED81A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0073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B54453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5.8748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0AE6B0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40D32A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TRIM13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F1DB4F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ENST00000378182</w:t>
            </w:r>
          </w:p>
        </w:tc>
      </w:tr>
      <w:tr w:rsidR="00957086" w:rsidRPr="00086994" w14:paraId="67AC711B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D9394E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24_P354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785941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013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04C603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5.77329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D5229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dow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5A60A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SARDH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AFC1D8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ENST00000422262</w:t>
            </w:r>
          </w:p>
        </w:tc>
      </w:tr>
      <w:tr w:rsidR="00957086" w:rsidRPr="00086994" w14:paraId="1913F8DF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7BF98A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33_P34097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211013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021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72AD27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5.614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697B92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B6780A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MGAM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7F5F7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57086" w:rsidRPr="00086994" w14:paraId="15E8212B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3F4B78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21_P00082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3F06DF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0070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F76F68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5.6114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9ACD2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7A511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LOC100506999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B46089" w14:textId="77777777" w:rsidR="00957086" w:rsidRPr="00086994" w:rsidRDefault="00957086" w:rsidP="00086994">
            <w:pPr>
              <w:spacing w:line="360" w:lineRule="auto"/>
              <w:rPr>
                <w:rFonts w:ascii="Times New Roman" w:eastAsia="宋体" w:hAnsi="Times New Roman" w:cs="宋体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ENST00000553785</w:t>
            </w:r>
          </w:p>
        </w:tc>
      </w:tr>
      <w:tr w:rsidR="00957086" w:rsidRPr="00086994" w14:paraId="2A0587C7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4D2759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33_P38653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B21B3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0173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78BBDA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5.5337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B5C5B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2F7CE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LOC254896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09977E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957086" w:rsidRPr="00086994" w14:paraId="5986A666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36B051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21_P00118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16D0CB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0275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4CC84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5.3941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6DCCF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C1F0F4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lnc-IL1R2-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458EDD" w14:textId="77777777" w:rsidR="00957086" w:rsidRPr="00086994" w:rsidRDefault="00957086" w:rsidP="00086994">
            <w:pPr>
              <w:spacing w:line="360" w:lineRule="auto"/>
              <w:rPr>
                <w:rFonts w:ascii="Times New Roman" w:eastAsia="Times New Roman" w:hAnsi="Times New Roman" w:cs="Times New Roman"/>
                <w:color w:val="000000" w:themeColor="text1"/>
                <w:szCs w:val="20"/>
              </w:rPr>
            </w:pPr>
          </w:p>
        </w:tc>
      </w:tr>
      <w:tr w:rsidR="00957086" w:rsidRPr="00086994" w14:paraId="62C1516B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A8979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32_P4563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68A872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013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12EDCF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5.276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3A1A95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1A8DAF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SRSF1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BA5E53" w14:textId="77777777" w:rsidR="00957086" w:rsidRPr="00086994" w:rsidRDefault="00957086" w:rsidP="00086994">
            <w:pPr>
              <w:spacing w:line="360" w:lineRule="auto"/>
              <w:rPr>
                <w:rFonts w:ascii="Times New Roman" w:eastAsia="宋体" w:hAnsi="Times New Roman" w:cs="宋体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ENST00000452027</w:t>
            </w:r>
          </w:p>
        </w:tc>
      </w:tr>
      <w:tr w:rsidR="00957086" w:rsidRPr="00086994" w14:paraId="3162269E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5D69B6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23_P329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AD3DE9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0261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D08D5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5.2664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B8B084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588954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KCNJ2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991908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ENST00000243457</w:t>
            </w:r>
          </w:p>
        </w:tc>
      </w:tr>
      <w:tr w:rsidR="00957086" w:rsidRPr="00086994" w14:paraId="382E1B5B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7045A8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23_P153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CF1BB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0415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427983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5.2261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3C63B2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dow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C9539D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LGALS3BP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99B7D5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ENST00000587251</w:t>
            </w:r>
          </w:p>
        </w:tc>
      </w:tr>
      <w:tr w:rsidR="00957086" w:rsidRPr="00086994" w14:paraId="0D6C63D6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C35A4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23_P114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02CEA3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0051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BE18EF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5.2052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F5ADF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up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DDF2E2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TM4SF2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BB81B9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ENST00000304568</w:t>
            </w:r>
          </w:p>
        </w:tc>
      </w:tr>
      <w:tr w:rsidR="00957086" w:rsidRPr="00086994" w14:paraId="116DF7ED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3EC31D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33_P33515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FF61F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004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21BAC9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5.1250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077B5A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dow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3E65E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ETNK1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79603D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ENST00000335148</w:t>
            </w:r>
          </w:p>
        </w:tc>
      </w:tr>
      <w:tr w:rsidR="00957086" w:rsidRPr="00086994" w14:paraId="1DB9DAF5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D0B00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33_P3343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2BD8EA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1294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2D61A5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5.0678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07F293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down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F1C000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CXCL10</w:t>
            </w:r>
          </w:p>
        </w:tc>
        <w:tc>
          <w:tcPr>
            <w:tcW w:w="2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5FAE99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ENST00000306602</w:t>
            </w:r>
          </w:p>
        </w:tc>
      </w:tr>
      <w:tr w:rsidR="00957086" w:rsidRPr="00086994" w14:paraId="57DC6A28" w14:textId="77777777" w:rsidTr="00957086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11A565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A_23_P484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02FCF8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0.02486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AF7183" w14:textId="77777777" w:rsidR="00957086" w:rsidRPr="00086994" w:rsidRDefault="00957086" w:rsidP="00086994">
            <w:pPr>
              <w:spacing w:line="360" w:lineRule="auto"/>
              <w:jc w:val="right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5.0666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4A28A00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down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A9512EA" w14:textId="77777777" w:rsidR="00957086" w:rsidRPr="00086994" w:rsidRDefault="00957086" w:rsidP="0087644C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CCNA1</w:t>
            </w:r>
          </w:p>
        </w:tc>
        <w:tc>
          <w:tcPr>
            <w:tcW w:w="21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0390F2" w14:textId="77777777" w:rsidR="00957086" w:rsidRPr="00086994" w:rsidRDefault="00957086" w:rsidP="00086994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  <w:r w:rsidRPr="00086994">
              <w:rPr>
                <w:rFonts w:ascii="Times New Roman" w:hAnsi="Times New Roman" w:hint="eastAsia"/>
                <w:color w:val="000000" w:themeColor="text1"/>
              </w:rPr>
              <w:t>ENST00000255465</w:t>
            </w:r>
          </w:p>
        </w:tc>
      </w:tr>
    </w:tbl>
    <w:p w14:paraId="3DE15CFE" w14:textId="2792C85B" w:rsidR="00957086" w:rsidRDefault="00957086">
      <w:pPr>
        <w:rPr>
          <w:rFonts w:ascii="Times New Roman" w:hAnsi="Times New Roman"/>
          <w:szCs w:val="21"/>
        </w:rPr>
      </w:pPr>
    </w:p>
    <w:p w14:paraId="451D08B9" w14:textId="05E48DDB" w:rsidR="0087644C" w:rsidRDefault="0087644C">
      <w:pPr>
        <w:rPr>
          <w:rFonts w:ascii="Times New Roman" w:hAnsi="Times New Roman"/>
          <w:szCs w:val="21"/>
        </w:rPr>
      </w:pPr>
    </w:p>
    <w:p w14:paraId="2C22CC92" w14:textId="4E0ED7DA" w:rsidR="0087644C" w:rsidRDefault="0087644C">
      <w:pPr>
        <w:rPr>
          <w:rFonts w:ascii="Times New Roman" w:hAnsi="Times New Roman"/>
          <w:szCs w:val="21"/>
        </w:rPr>
      </w:pPr>
    </w:p>
    <w:p w14:paraId="2A7BA5BB" w14:textId="6491C11C" w:rsidR="0087644C" w:rsidRDefault="0087644C">
      <w:pPr>
        <w:rPr>
          <w:rFonts w:ascii="Times New Roman" w:hAnsi="Times New Roman"/>
          <w:szCs w:val="21"/>
        </w:rPr>
      </w:pPr>
    </w:p>
    <w:p w14:paraId="46AA48A1" w14:textId="0DB13331" w:rsidR="0087644C" w:rsidRDefault="0087644C">
      <w:pPr>
        <w:rPr>
          <w:rFonts w:ascii="Times New Roman" w:hAnsi="Times New Roman"/>
          <w:szCs w:val="21"/>
        </w:rPr>
      </w:pPr>
    </w:p>
    <w:p w14:paraId="62058516" w14:textId="08CF963B" w:rsidR="0087644C" w:rsidRDefault="0087644C">
      <w:pPr>
        <w:rPr>
          <w:rFonts w:ascii="Times New Roman" w:hAnsi="Times New Roman"/>
          <w:szCs w:val="21"/>
        </w:rPr>
      </w:pPr>
    </w:p>
    <w:p w14:paraId="1EC304DE" w14:textId="3A9E6B4D" w:rsidR="0087644C" w:rsidRDefault="0087644C">
      <w:pPr>
        <w:rPr>
          <w:rFonts w:ascii="Times New Roman" w:hAnsi="Times New Roman"/>
          <w:szCs w:val="21"/>
        </w:rPr>
      </w:pPr>
    </w:p>
    <w:p w14:paraId="6A873AB8" w14:textId="60E48533" w:rsidR="0087644C" w:rsidRDefault="0087644C">
      <w:pPr>
        <w:rPr>
          <w:rFonts w:ascii="Times New Roman" w:hAnsi="Times New Roman"/>
          <w:szCs w:val="21"/>
        </w:rPr>
      </w:pPr>
    </w:p>
    <w:p w14:paraId="39D6E5FF" w14:textId="044233C5" w:rsidR="0087644C" w:rsidRDefault="0087644C">
      <w:pPr>
        <w:rPr>
          <w:rFonts w:ascii="Times New Roman" w:hAnsi="Times New Roman"/>
          <w:szCs w:val="21"/>
        </w:rPr>
      </w:pPr>
    </w:p>
    <w:p w14:paraId="7AC8AEA8" w14:textId="77777777" w:rsidR="0087644C" w:rsidRPr="00086994" w:rsidRDefault="0087644C">
      <w:pPr>
        <w:rPr>
          <w:rFonts w:ascii="Times New Roman" w:hAnsi="Times New Roman"/>
          <w:szCs w:val="21"/>
        </w:rPr>
      </w:pPr>
    </w:p>
    <w:p w14:paraId="09B95BA9" w14:textId="77777777" w:rsidR="00957086" w:rsidRPr="00086994" w:rsidRDefault="00086994" w:rsidP="00957086">
      <w:pPr>
        <w:jc w:val="center"/>
        <w:rPr>
          <w:rFonts w:ascii="Times New Roman" w:hAnsi="Times New Roman"/>
          <w:b/>
          <w:color w:val="000000"/>
          <w:szCs w:val="21"/>
        </w:rPr>
      </w:pPr>
      <w:r w:rsidRPr="00086994">
        <w:rPr>
          <w:rFonts w:ascii="Times New Roman" w:hAnsi="Times New Roman" w:cs="TimesNewRomanPS"/>
          <w:b/>
          <w:kern w:val="0"/>
          <w:szCs w:val="21"/>
        </w:rPr>
        <w:lastRenderedPageBreak/>
        <w:t xml:space="preserve">Supplementary Table </w:t>
      </w:r>
      <w:r w:rsidRPr="00086994">
        <w:rPr>
          <w:rFonts w:ascii="Times New Roman" w:hAnsi="Times New Roman" w:cs="TimesNewRomanPS"/>
          <w:b/>
          <w:szCs w:val="21"/>
        </w:rPr>
        <w:t xml:space="preserve">3. </w:t>
      </w:r>
      <w:r w:rsidR="00957086" w:rsidRPr="00086994">
        <w:rPr>
          <w:rFonts w:ascii="Times New Roman" w:hAnsi="Times New Roman"/>
          <w:b/>
          <w:color w:val="000000"/>
          <w:szCs w:val="21"/>
        </w:rPr>
        <w:t xml:space="preserve">The 20 of distinctively expressed </w:t>
      </w:r>
      <w:proofErr w:type="spellStart"/>
      <w:r w:rsidR="00957086" w:rsidRPr="00086994">
        <w:rPr>
          <w:rFonts w:ascii="Times New Roman" w:hAnsi="Times New Roman"/>
          <w:b/>
          <w:color w:val="000000"/>
          <w:szCs w:val="21"/>
        </w:rPr>
        <w:t>lncRNAs</w:t>
      </w:r>
      <w:proofErr w:type="spellEnd"/>
      <w:r w:rsidR="00957086" w:rsidRPr="00086994">
        <w:rPr>
          <w:rFonts w:ascii="Times New Roman" w:hAnsi="Times New Roman"/>
          <w:b/>
          <w:color w:val="000000"/>
          <w:szCs w:val="21"/>
        </w:rPr>
        <w:t xml:space="preserve"> in the plasma of AMI</w:t>
      </w:r>
    </w:p>
    <w:tbl>
      <w:tblPr>
        <w:tblStyle w:val="a7"/>
        <w:tblW w:w="11766" w:type="dxa"/>
        <w:jc w:val="center"/>
        <w:tblLayout w:type="fixed"/>
        <w:tblLook w:val="04A0" w:firstRow="1" w:lastRow="0" w:firstColumn="1" w:lastColumn="0" w:noHBand="0" w:noVBand="1"/>
      </w:tblPr>
      <w:tblGrid>
        <w:gridCol w:w="1701"/>
        <w:gridCol w:w="1276"/>
        <w:gridCol w:w="1418"/>
        <w:gridCol w:w="1275"/>
        <w:gridCol w:w="1560"/>
        <w:gridCol w:w="708"/>
        <w:gridCol w:w="1134"/>
        <w:gridCol w:w="1134"/>
        <w:gridCol w:w="1560"/>
      </w:tblGrid>
      <w:tr w:rsidR="00957086" w:rsidRPr="00086994" w14:paraId="6D9E5EA4" w14:textId="77777777" w:rsidTr="00086994">
        <w:trPr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6FE1EA4" w14:textId="77777777" w:rsidR="00957086" w:rsidRPr="00086994" w:rsidRDefault="00957086" w:rsidP="00086994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lncRNA I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DEA2E8D" w14:textId="77777777" w:rsidR="00957086" w:rsidRPr="00086994" w:rsidRDefault="00957086" w:rsidP="00086994">
            <w:pPr>
              <w:widowControl/>
              <w:spacing w:line="360" w:lineRule="auto"/>
              <w:ind w:firstLineChars="100" w:firstLine="211"/>
              <w:jc w:val="center"/>
              <w:rPr>
                <w:rFonts w:ascii="Times New Roman" w:hAnsi="Times New Roman"/>
                <w:b/>
                <w:bCs/>
                <w:i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hint="eastAsia"/>
                <w:b/>
                <w:bCs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C08C12C" w14:textId="77777777" w:rsidR="00957086" w:rsidRPr="00086994" w:rsidRDefault="00957086" w:rsidP="00086994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F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6E788D5" w14:textId="77777777" w:rsidR="00957086" w:rsidRPr="00086994" w:rsidRDefault="00957086" w:rsidP="0087644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Regulation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4B7910AB" w14:textId="77777777" w:rsidR="00957086" w:rsidRPr="00086994" w:rsidRDefault="00957086" w:rsidP="00086994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Probe</w:t>
            </w:r>
            <w:r w:rsidRPr="00086994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 xml:space="preserve"> </w:t>
            </w:r>
            <w:r w:rsidRPr="00086994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I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E816049" w14:textId="77777777" w:rsidR="00957086" w:rsidRPr="00086994" w:rsidRDefault="00957086" w:rsidP="0087644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086994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Ch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457CD80" w14:textId="77777777" w:rsidR="00957086" w:rsidRPr="00086994" w:rsidRDefault="00957086" w:rsidP="00086994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7738070" w14:textId="77777777" w:rsidR="00957086" w:rsidRPr="00086994" w:rsidRDefault="00957086" w:rsidP="00086994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En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51339D5" w14:textId="77777777" w:rsidR="00957086" w:rsidRPr="00086994" w:rsidRDefault="00957086" w:rsidP="00086994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086994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class</w:t>
            </w:r>
          </w:p>
        </w:tc>
      </w:tr>
      <w:tr w:rsidR="00B62420" w:rsidRPr="00086994" w14:paraId="7BE01A10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A1B79B" w14:textId="77777777" w:rsidR="00B62420" w:rsidRPr="00086994" w:rsidRDefault="00B62420" w:rsidP="0008699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NONHSAT135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DA33B" w14:textId="77777777" w:rsidR="00B62420" w:rsidRPr="00086994" w:rsidRDefault="00B62420" w:rsidP="00086994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272937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BD3E4" w14:textId="77777777" w:rsidR="00B62420" w:rsidRPr="00086994" w:rsidRDefault="00B62420" w:rsidP="00086994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4963810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3CBA47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</w:t>
            </w:r>
            <w:r w:rsidR="00B62420"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31793" w14:textId="77777777" w:rsidR="00B62420" w:rsidRPr="00086994" w:rsidRDefault="00CF7FA4" w:rsidP="0008699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12579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6C3DD0" w14:textId="77777777" w:rsidR="00B62420" w:rsidRPr="00086994" w:rsidRDefault="00B62420" w:rsidP="0087644C">
            <w:pPr>
              <w:widowControl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8C457C" w14:textId="77777777" w:rsidR="00B62420" w:rsidRPr="00086994" w:rsidRDefault="00B62420" w:rsidP="00086994">
            <w:pPr>
              <w:widowControl/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4486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24F43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5448658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B76D12" w14:textId="77777777" w:rsidR="00B62420" w:rsidRPr="00086994" w:rsidRDefault="00B62420" w:rsidP="00086994">
            <w:pPr>
              <w:widowControl/>
              <w:spacing w:line="360" w:lineRule="auto"/>
              <w:jc w:val="lef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xonic_sense</w:t>
            </w:r>
            <w:proofErr w:type="spellEnd"/>
          </w:p>
        </w:tc>
      </w:tr>
      <w:tr w:rsidR="00B62420" w:rsidRPr="00086994" w14:paraId="740568B1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4BF70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-RP11-497E19.2.1-11: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10D9E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230536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B44FBF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.89362517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643B0F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</w:t>
            </w:r>
            <w:r w:rsidR="00B62420"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AA522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6119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DFEC5" w14:textId="77777777" w:rsidR="00B62420" w:rsidRPr="00086994" w:rsidRDefault="00B62420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370F4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85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132FB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88700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DA812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tronic_antisense</w:t>
            </w:r>
            <w:proofErr w:type="spellEnd"/>
          </w:p>
        </w:tc>
      </w:tr>
      <w:tr w:rsidR="00B62420" w:rsidRPr="00086994" w14:paraId="0516BD1F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E4A4F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-GCNT1-4: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C583DB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7316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02327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.4615774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316AA8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d</w:t>
            </w:r>
            <w:r w:rsidR="00B62420"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5808D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808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B1930A" w14:textId="77777777" w:rsidR="00B62420" w:rsidRPr="00086994" w:rsidRDefault="00B62420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62BD2D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70949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03951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709593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3CDB0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tergenic</w:t>
            </w:r>
          </w:p>
        </w:tc>
      </w:tr>
      <w:tr w:rsidR="00B62420" w:rsidRPr="00086994" w14:paraId="2B5D0A99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1FC31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NONHSAT1289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4CAE7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424891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B8D75D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.41464209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2ABD49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="00B62420"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C83B1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1255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505E7" w14:textId="77777777" w:rsidR="00B62420" w:rsidRPr="00086994" w:rsidRDefault="00B62420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003845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60574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BA899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605762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FFE766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tergenic</w:t>
            </w:r>
          </w:p>
        </w:tc>
      </w:tr>
      <w:tr w:rsidR="00B62420" w:rsidRPr="00086994" w14:paraId="3030EF99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6C618E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-SLC15A4-24: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7537B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58526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7AA028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.2658361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5EC56A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="00B62420"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87E1F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10969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B785B" w14:textId="77777777" w:rsidR="00B62420" w:rsidRPr="00086994" w:rsidRDefault="00B62420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64EFBB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17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4DCD5F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174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C99B0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tergenic</w:t>
            </w:r>
          </w:p>
        </w:tc>
      </w:tr>
      <w:tr w:rsidR="00B62420" w:rsidRPr="00086994" w14:paraId="0DF14827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48152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-REG3G-6: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1FE3C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.55E-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42F64C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.2510884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EFABC8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="00B62420"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E0042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693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7CAD55" w14:textId="77777777" w:rsidR="00B62420" w:rsidRPr="00086994" w:rsidRDefault="00B62420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12690E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49208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4E307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498245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64C13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xonic_sense</w:t>
            </w:r>
            <w:proofErr w:type="spellEnd"/>
          </w:p>
        </w:tc>
      </w:tr>
      <w:tr w:rsidR="00B62420" w:rsidRPr="00086994" w14:paraId="01ABA52E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69AC13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-AC008073.6.1-1: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FB3FAC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203677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C6A38B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71661235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7CE14A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86994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="00B62420"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P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DBACE6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3776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4C54E" w14:textId="77777777" w:rsidR="00B62420" w:rsidRPr="00086994" w:rsidRDefault="00B62420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1FB54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30160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63B5FC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30188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4950BF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tergenic</w:t>
            </w:r>
          </w:p>
        </w:tc>
      </w:tr>
      <w:tr w:rsidR="00B62420" w:rsidRPr="00086994" w14:paraId="67A26EE3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C7781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NONHSAT081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166A1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25494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BB2C5F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3332782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A1F1FB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="00B62420"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D103E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1222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F4CDC7" w14:textId="77777777" w:rsidR="00B62420" w:rsidRPr="00086994" w:rsidRDefault="00B62420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870810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4D0D35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60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0067FE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tergenic</w:t>
            </w:r>
          </w:p>
        </w:tc>
      </w:tr>
      <w:tr w:rsidR="00B62420" w:rsidRPr="00086994" w14:paraId="66D08ADE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4F5B8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ST000005856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38C54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336174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BB4F5A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2672481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00B8E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="00B62420"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283AF2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317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6A597D" w14:textId="77777777" w:rsidR="00B62420" w:rsidRPr="00086994" w:rsidRDefault="00B62420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7E8C1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75317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8ED82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753235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AC7351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tronic_sense</w:t>
            </w:r>
            <w:proofErr w:type="spellEnd"/>
          </w:p>
        </w:tc>
      </w:tr>
      <w:tr w:rsidR="00B62420" w:rsidRPr="00086994" w14:paraId="01758456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6C5970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ST000005158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B00203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210349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4A359D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2320165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F779B6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="00B62420"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5255D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353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77505B" w14:textId="77777777" w:rsidR="00B62420" w:rsidRPr="00086994" w:rsidRDefault="00B62420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52784B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88505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DA8CA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885064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13B87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tronic_antisense</w:t>
            </w:r>
            <w:proofErr w:type="spellEnd"/>
          </w:p>
        </w:tc>
      </w:tr>
      <w:tr w:rsidR="00B62420" w:rsidRPr="00086994" w14:paraId="07FFC2A9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628600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NR_120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BB6EAB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35901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914BBC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2304863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133091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="00B62420"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B14E3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5653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D2155" w14:textId="77777777" w:rsidR="00B62420" w:rsidRPr="00086994" w:rsidRDefault="00B62420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47DB1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87758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26B189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87829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5C47C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xonic_sense</w:t>
            </w:r>
            <w:proofErr w:type="spellEnd"/>
          </w:p>
        </w:tc>
      </w:tr>
      <w:tr w:rsidR="00B62420" w:rsidRPr="00086994" w14:paraId="326426EE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B7960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NONHSAT1358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C499D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145676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1020B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2102697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6286380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="00B62420"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DD096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1259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7CEFA" w14:textId="77777777" w:rsidR="00B62420" w:rsidRPr="00086994" w:rsidRDefault="00B62420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C2768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0197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D0B1C7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019848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40CF79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tergenic</w:t>
            </w:r>
          </w:p>
        </w:tc>
      </w:tr>
      <w:tr w:rsidR="00B62420" w:rsidRPr="00086994" w14:paraId="29369EDE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6475C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NR_104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C7888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19342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88A04B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2102697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7A4180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FA6AF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297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A89F3" w14:textId="77777777" w:rsidR="00B62420" w:rsidRPr="00086994" w:rsidRDefault="00B62420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2B0B37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98332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5A11F4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983379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F705F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xonic_antisense</w:t>
            </w:r>
            <w:proofErr w:type="spellEnd"/>
          </w:p>
        </w:tc>
      </w:tr>
      <w:tr w:rsidR="00B62420" w:rsidRPr="00086994" w14:paraId="2B1DD984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796086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ST000005528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8BF28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137509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A5080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1361454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FF18B7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="00B62420"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3F2A1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10964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FF5A3" w14:textId="77777777" w:rsidR="00B62420" w:rsidRPr="00086994" w:rsidRDefault="00B62420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F3E50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01470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66392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8014752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86B014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xonic_antisense</w:t>
            </w:r>
            <w:proofErr w:type="spellEnd"/>
          </w:p>
        </w:tc>
      </w:tr>
      <w:tr w:rsidR="00B62420" w:rsidRPr="00086994" w14:paraId="0FB48C42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2E6629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-ABCA10-2: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1F822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003222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68DD88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1361454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07988D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43383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633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8FDB5" w14:textId="77777777" w:rsidR="00B62420" w:rsidRPr="00086994" w:rsidRDefault="00B62420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9EFC8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84378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509C21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8437984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827AFA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tronic_antisense</w:t>
            </w:r>
            <w:proofErr w:type="spellEnd"/>
          </w:p>
        </w:tc>
      </w:tr>
      <w:tr w:rsidR="00B62420" w:rsidRPr="00086994" w14:paraId="651818B8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7585BD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-SYNPR-2: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85B41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247186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1C446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1111424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38E57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="00B62420"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8826F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7313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0CC91" w14:textId="77777777" w:rsidR="00B62420" w:rsidRPr="00086994" w:rsidRDefault="00B62420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4B46A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66171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2A02E6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9661806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E1AD5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xonic_sense</w:t>
            </w:r>
            <w:proofErr w:type="spellEnd"/>
          </w:p>
        </w:tc>
      </w:tr>
      <w:tr w:rsidR="00B62420" w:rsidRPr="00086994" w14:paraId="4E99974E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7945A6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NST000006127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71E659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468620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E8D2C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0418722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9A843D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="00B62420"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CFD4ED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3534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86DD9" w14:textId="77777777" w:rsidR="00B62420" w:rsidRPr="00086994" w:rsidRDefault="00B62420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0B114C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3838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366EE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384313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B07587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tergenic</w:t>
            </w:r>
          </w:p>
        </w:tc>
      </w:tr>
      <w:tr w:rsidR="00B62420" w:rsidRPr="00086994" w14:paraId="5E87BD04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E6E50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-SLC10A3-1: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EAF13E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491268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35ACDE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0227110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359637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="00B62420"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wn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D0A675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9488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E8E53" w14:textId="77777777" w:rsidR="00B62420" w:rsidRPr="00086994" w:rsidRDefault="00B62420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F6EC5A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87886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62F9C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879428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D3144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intergenic</w:t>
            </w:r>
          </w:p>
        </w:tc>
      </w:tr>
      <w:tr w:rsidR="00B62420" w:rsidRPr="00086994" w14:paraId="7EE0D294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B2EF4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-WRNIP1-24: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4FAB7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196610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32189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2.02271104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6A638F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/>
                <w:color w:val="000000"/>
                <w:sz w:val="18"/>
                <w:szCs w:val="18"/>
              </w:rPr>
              <w:t>up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0FE2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7663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C02E03" w14:textId="77777777" w:rsidR="00B62420" w:rsidRPr="00086994" w:rsidRDefault="00B62420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B20BEC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29049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0269E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5290507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56329F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xonic_sense</w:t>
            </w:r>
            <w:proofErr w:type="spellEnd"/>
          </w:p>
        </w:tc>
      </w:tr>
      <w:tr w:rsidR="00B62420" w:rsidRPr="00086994" w14:paraId="390901B2" w14:textId="77777777" w:rsidTr="00086994">
        <w:trPr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FB6949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-RHOD-2: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02D02F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0.0411075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7F9A3E6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.9809385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1155BF" w14:textId="77777777" w:rsidR="00B62420" w:rsidRPr="00086994" w:rsidRDefault="00086994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/>
                <w:color w:val="000000"/>
                <w:sz w:val="18"/>
                <w:szCs w:val="18"/>
              </w:rPr>
              <w:t>d</w:t>
            </w:r>
            <w:r w:rsidR="00B62420"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own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333CA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LNCV6_57764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B69717" w14:textId="77777777" w:rsidR="00B62420" w:rsidRPr="00086994" w:rsidRDefault="00B62420" w:rsidP="0087644C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CF0481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032299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EC96B7" w14:textId="77777777" w:rsidR="00B62420" w:rsidRPr="00086994" w:rsidRDefault="00B62420" w:rsidP="00086994">
            <w:pPr>
              <w:spacing w:line="360" w:lineRule="auto"/>
              <w:jc w:val="right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4033116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5EB9C1" w14:textId="77777777" w:rsidR="00B62420" w:rsidRPr="00086994" w:rsidRDefault="00B62420" w:rsidP="00086994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 w:rsidRPr="00086994">
              <w:rPr>
                <w:rFonts w:ascii="Times New Roman" w:hAnsi="Times New Roman" w:hint="eastAsia"/>
                <w:color w:val="000000"/>
                <w:sz w:val="18"/>
                <w:szCs w:val="18"/>
              </w:rPr>
              <w:t>exonic_sense</w:t>
            </w:r>
            <w:proofErr w:type="spellEnd"/>
          </w:p>
        </w:tc>
      </w:tr>
    </w:tbl>
    <w:p w14:paraId="2992E8AD" w14:textId="7FE155AB" w:rsidR="00957086" w:rsidRDefault="00957086" w:rsidP="00957086">
      <w:pPr>
        <w:rPr>
          <w:rFonts w:ascii="Times New Roman" w:hAnsi="Times New Roman"/>
        </w:rPr>
      </w:pPr>
    </w:p>
    <w:p w14:paraId="02A07E08" w14:textId="620FA496" w:rsidR="0087644C" w:rsidRDefault="0087644C" w:rsidP="00957086">
      <w:pPr>
        <w:rPr>
          <w:rFonts w:ascii="Times New Roman" w:hAnsi="Times New Roman"/>
        </w:rPr>
      </w:pPr>
    </w:p>
    <w:p w14:paraId="0D2A0ABB" w14:textId="20EA5232" w:rsidR="0087644C" w:rsidRDefault="0087644C" w:rsidP="00957086">
      <w:pPr>
        <w:rPr>
          <w:rFonts w:ascii="Times New Roman" w:hAnsi="Times New Roman"/>
        </w:rPr>
      </w:pPr>
    </w:p>
    <w:p w14:paraId="58600CB9" w14:textId="77D4F6C3" w:rsidR="0087644C" w:rsidRDefault="0087644C" w:rsidP="00957086">
      <w:pPr>
        <w:rPr>
          <w:rFonts w:ascii="Times New Roman" w:hAnsi="Times New Roman"/>
        </w:rPr>
      </w:pPr>
    </w:p>
    <w:p w14:paraId="400B83B6" w14:textId="14C8B41D" w:rsidR="0087644C" w:rsidRDefault="0087644C" w:rsidP="00957086">
      <w:pPr>
        <w:rPr>
          <w:rFonts w:ascii="Times New Roman" w:hAnsi="Times New Roman"/>
        </w:rPr>
      </w:pPr>
    </w:p>
    <w:p w14:paraId="72B26B96" w14:textId="41D65C64" w:rsidR="0087644C" w:rsidRDefault="0087644C" w:rsidP="00957086">
      <w:pPr>
        <w:rPr>
          <w:rFonts w:ascii="Times New Roman" w:hAnsi="Times New Roman"/>
        </w:rPr>
      </w:pPr>
    </w:p>
    <w:p w14:paraId="57A34EC1" w14:textId="2F112791" w:rsidR="0087644C" w:rsidRDefault="0087644C" w:rsidP="00957086">
      <w:pPr>
        <w:rPr>
          <w:rFonts w:ascii="Times New Roman" w:hAnsi="Times New Roman"/>
        </w:rPr>
      </w:pPr>
    </w:p>
    <w:p w14:paraId="4027BD44" w14:textId="4F94C081" w:rsidR="0087644C" w:rsidRDefault="0087644C" w:rsidP="00957086">
      <w:pPr>
        <w:rPr>
          <w:rFonts w:ascii="Times New Roman" w:hAnsi="Times New Roman"/>
        </w:rPr>
      </w:pPr>
    </w:p>
    <w:p w14:paraId="18A9F6CC" w14:textId="77777777" w:rsidR="0087644C" w:rsidRPr="00CF7FA4" w:rsidRDefault="0087644C" w:rsidP="00957086">
      <w:pPr>
        <w:rPr>
          <w:rFonts w:ascii="Times New Roman" w:hAnsi="Times New Roman"/>
        </w:rPr>
      </w:pPr>
    </w:p>
    <w:p w14:paraId="03F4F49E" w14:textId="77777777" w:rsidR="00957086" w:rsidRPr="00BA1C49" w:rsidRDefault="00BA1C49" w:rsidP="00957086">
      <w:pPr>
        <w:jc w:val="center"/>
        <w:rPr>
          <w:rFonts w:ascii="Times New Roman" w:hAnsi="Times New Roman"/>
          <w:b/>
          <w:color w:val="000000"/>
          <w:szCs w:val="21"/>
        </w:rPr>
      </w:pPr>
      <w:r w:rsidRPr="00BA1C49">
        <w:rPr>
          <w:rFonts w:ascii="Times New Roman" w:hAnsi="Times New Roman" w:cs="TimesNewRomanPS"/>
          <w:b/>
          <w:kern w:val="0"/>
          <w:szCs w:val="21"/>
        </w:rPr>
        <w:lastRenderedPageBreak/>
        <w:t xml:space="preserve">Supplementary Table </w:t>
      </w:r>
      <w:r w:rsidRPr="00BA1C49">
        <w:rPr>
          <w:rFonts w:ascii="Times New Roman" w:hAnsi="Times New Roman" w:cs="TimesNewRomanPS"/>
          <w:b/>
          <w:szCs w:val="21"/>
        </w:rPr>
        <w:t xml:space="preserve">4. </w:t>
      </w:r>
      <w:r w:rsidR="00957086" w:rsidRPr="00BA1C49">
        <w:rPr>
          <w:rFonts w:ascii="Times New Roman" w:hAnsi="Times New Roman"/>
          <w:b/>
          <w:color w:val="000000"/>
          <w:szCs w:val="21"/>
        </w:rPr>
        <w:t>The 18 of distinctively expressed mRNAs in the plasma of AMI</w:t>
      </w:r>
    </w:p>
    <w:tbl>
      <w:tblPr>
        <w:tblStyle w:val="a7"/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2410"/>
        <w:gridCol w:w="1701"/>
        <w:gridCol w:w="284"/>
        <w:gridCol w:w="1701"/>
        <w:gridCol w:w="1275"/>
        <w:gridCol w:w="1418"/>
        <w:gridCol w:w="1559"/>
      </w:tblGrid>
      <w:tr w:rsidR="00957086" w:rsidRPr="00BA1C49" w14:paraId="4B43A09A" w14:textId="77777777" w:rsidTr="00CF7FA4">
        <w:trPr>
          <w:jc w:val="center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758F49D" w14:textId="77777777" w:rsidR="00957086" w:rsidRPr="00BA1C49" w:rsidRDefault="00957086" w:rsidP="00BA1C4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1C4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Probe Name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AAD131C" w14:textId="77777777" w:rsidR="00957086" w:rsidRPr="00BA1C49" w:rsidRDefault="00957086" w:rsidP="00BA1C49">
            <w:pPr>
              <w:widowControl/>
              <w:spacing w:line="360" w:lineRule="auto"/>
              <w:ind w:firstLineChars="100" w:firstLine="211"/>
              <w:jc w:val="center"/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1"/>
              </w:rPr>
            </w:pPr>
            <w:r w:rsidRPr="00BA1C49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Cs w:val="21"/>
              </w:rPr>
              <w:t>p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CC2FE7A" w14:textId="77777777" w:rsidR="00957086" w:rsidRPr="00BA1C49" w:rsidRDefault="00957086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1C4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FC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1FA957FA" w14:textId="77777777" w:rsidR="00957086" w:rsidRPr="00BA1C49" w:rsidRDefault="00957086" w:rsidP="00BA1C4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BA1C49"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  <w:t>Regulation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EA0DA80" w14:textId="77777777" w:rsidR="00957086" w:rsidRPr="00BA1C49" w:rsidRDefault="00957086" w:rsidP="00BA1C4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BA1C4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GeneSymbol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EB41AF" w14:textId="77777777" w:rsidR="00957086" w:rsidRPr="00BA1C49" w:rsidRDefault="00957086" w:rsidP="00BA1C4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proofErr w:type="spellStart"/>
            <w:r w:rsidRPr="00BA1C4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>Ensembl</w:t>
            </w:r>
            <w:proofErr w:type="spellEnd"/>
            <w:r w:rsidRPr="00BA1C49">
              <w:rPr>
                <w:rFonts w:ascii="Times New Roman" w:hAnsi="Times New Roman" w:cs="Times New Roman"/>
                <w:b/>
                <w:bCs/>
                <w:color w:val="000000" w:themeColor="text1"/>
                <w:kern w:val="0"/>
                <w:szCs w:val="21"/>
              </w:rPr>
              <w:t xml:space="preserve"> ID</w:t>
            </w:r>
          </w:p>
        </w:tc>
      </w:tr>
      <w:tr w:rsidR="00CF7FA4" w:rsidRPr="00BA1C49" w14:paraId="48448410" w14:textId="77777777" w:rsidTr="00CF7FA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51F77" w14:textId="77777777" w:rsidR="00CF7FA4" w:rsidRPr="00BA1C49" w:rsidRDefault="00CF7FA4" w:rsidP="00BA1C49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LNCV6_1394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50B2C" w14:textId="77777777" w:rsidR="00CF7FA4" w:rsidRPr="00BA1C49" w:rsidRDefault="00CF7FA4" w:rsidP="00BA1C49">
            <w:pPr>
              <w:widowControl/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0.02356007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CA6309" w14:textId="77777777" w:rsidR="00CF7FA4" w:rsidRPr="00BA1C49" w:rsidRDefault="00CF7FA4" w:rsidP="00BA1C4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.7021461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63820" w14:textId="77777777" w:rsidR="00CF7FA4" w:rsidRPr="00BA1C49" w:rsidRDefault="00BA1C49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E3CDA9" w14:textId="77777777" w:rsidR="00CF7FA4" w:rsidRPr="00BA1C49" w:rsidRDefault="00CF7FA4" w:rsidP="00BA1C4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PPM1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5A26A" w14:textId="77777777" w:rsidR="00CF7FA4" w:rsidRPr="00BA1C49" w:rsidRDefault="00CF7FA4" w:rsidP="00BA1C49">
            <w:pPr>
              <w:widowControl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32160</w:t>
            </w:r>
          </w:p>
        </w:tc>
      </w:tr>
      <w:tr w:rsidR="00CF7FA4" w:rsidRPr="00BA1C49" w14:paraId="5485288B" w14:textId="77777777" w:rsidTr="00CF7FA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B4590" w14:textId="77777777" w:rsidR="00CF7FA4" w:rsidRPr="00BA1C49" w:rsidRDefault="00CF7FA4" w:rsidP="00BA1C4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LNCV6_1395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F8606F" w14:textId="77777777" w:rsidR="00CF7FA4" w:rsidRPr="00BA1C49" w:rsidRDefault="00CF7FA4" w:rsidP="00BA1C4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0.001619636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841DD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.9046892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39653" w14:textId="77777777" w:rsidR="00CF7FA4" w:rsidRPr="00BA1C49" w:rsidRDefault="00BA1C49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ABC3A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PA2G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3E140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5036</w:t>
            </w:r>
          </w:p>
        </w:tc>
      </w:tr>
      <w:tr w:rsidR="00CF7FA4" w:rsidRPr="00BA1C49" w14:paraId="70A6B263" w14:textId="77777777" w:rsidTr="00CF7FA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1439A" w14:textId="77777777" w:rsidR="00CF7FA4" w:rsidRPr="00BA1C49" w:rsidRDefault="00CF7FA4" w:rsidP="00BA1C4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LNCV6_1446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B1C05" w14:textId="77777777" w:rsidR="00CF7FA4" w:rsidRPr="00BA1C49" w:rsidRDefault="00CF7FA4" w:rsidP="00BA1C4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0.02019252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EEB0C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2.14776635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BEF52" w14:textId="77777777" w:rsidR="00CF7FA4" w:rsidRPr="00BA1C49" w:rsidRDefault="00BA1C49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CF7FA4" w:rsidRPr="00BA1C49">
              <w:rPr>
                <w:rFonts w:ascii="Times New Roman" w:hAnsi="Times New Roman" w:cs="Times New Roman"/>
                <w:color w:val="000000"/>
                <w:szCs w:val="21"/>
              </w:rPr>
              <w:t>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8ECF7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OR7A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780D8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390892</w:t>
            </w:r>
          </w:p>
        </w:tc>
      </w:tr>
      <w:tr w:rsidR="00CF7FA4" w:rsidRPr="00BA1C49" w14:paraId="778D92DD" w14:textId="77777777" w:rsidTr="00CF7FA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66A96" w14:textId="77777777" w:rsidR="00CF7FA4" w:rsidRPr="00BA1C49" w:rsidRDefault="00CF7FA4" w:rsidP="00BA1C4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LNCV6_1379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03E89D" w14:textId="77777777" w:rsidR="00CF7FA4" w:rsidRPr="00BA1C49" w:rsidRDefault="00CF7FA4" w:rsidP="00BA1C4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0.03527452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FACFE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.6856901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9C83F0" w14:textId="77777777" w:rsidR="00CF7FA4" w:rsidRPr="00BA1C49" w:rsidRDefault="00BA1C49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E44BD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KRTAP10-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FC320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CF7FA4" w:rsidRPr="00BA1C49" w14:paraId="10295716" w14:textId="77777777" w:rsidTr="00CF7FA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482C3D" w14:textId="77777777" w:rsidR="00CF7FA4" w:rsidRPr="00BA1C49" w:rsidRDefault="00CF7FA4" w:rsidP="00BA1C4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LNCV6_1288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5CEB1" w14:textId="77777777" w:rsidR="00CF7FA4" w:rsidRPr="00BA1C49" w:rsidRDefault="00CF7FA4" w:rsidP="00BA1C4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0.023761057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672E6C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4.5707747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CC212" w14:textId="77777777" w:rsidR="00CF7FA4" w:rsidRPr="00BA1C49" w:rsidRDefault="00BA1C49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CF7FA4" w:rsidRPr="00BA1C49">
              <w:rPr>
                <w:rFonts w:ascii="Times New Roman" w:hAnsi="Times New Roman" w:cs="Times New Roman"/>
                <w:color w:val="000000"/>
                <w:szCs w:val="21"/>
              </w:rPr>
              <w:t>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5E0866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MTRNR2L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5256C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00463482</w:t>
            </w:r>
          </w:p>
        </w:tc>
      </w:tr>
      <w:tr w:rsidR="00CF7FA4" w:rsidRPr="00BA1C49" w14:paraId="2436EB15" w14:textId="77777777" w:rsidTr="00CF7FA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E98F9" w14:textId="77777777" w:rsidR="00CF7FA4" w:rsidRPr="00BA1C49" w:rsidRDefault="00CF7FA4" w:rsidP="00BA1C4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LNCV6_1326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F41DA" w14:textId="77777777" w:rsidR="00CF7FA4" w:rsidRPr="00BA1C49" w:rsidRDefault="00CF7FA4" w:rsidP="00BA1C4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0.0260764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E2748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.5235768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5BBF6" w14:textId="77777777" w:rsidR="00CF7FA4" w:rsidRPr="00BA1C49" w:rsidRDefault="00BA1C49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CF7FA4" w:rsidRPr="00BA1C49">
              <w:rPr>
                <w:rFonts w:ascii="Times New Roman" w:hAnsi="Times New Roman" w:cs="Times New Roman"/>
                <w:color w:val="000000"/>
                <w:szCs w:val="21"/>
              </w:rPr>
              <w:t>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8BF29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ZKSCAN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5A45DC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342357</w:t>
            </w:r>
          </w:p>
        </w:tc>
      </w:tr>
      <w:tr w:rsidR="00CF7FA4" w:rsidRPr="00BA1C49" w14:paraId="04995E4A" w14:textId="77777777" w:rsidTr="00CF7FA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E54D28" w14:textId="77777777" w:rsidR="00CF7FA4" w:rsidRPr="00BA1C49" w:rsidRDefault="00CF7FA4" w:rsidP="00BA1C4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LNCV6_139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CDF124" w14:textId="77777777" w:rsidR="00CF7FA4" w:rsidRPr="00BA1C49" w:rsidRDefault="00CF7FA4" w:rsidP="00BA1C4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0.02005750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8C45A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.56611657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81751B" w14:textId="77777777" w:rsidR="00CF7FA4" w:rsidRPr="00BA1C49" w:rsidRDefault="00BA1C49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CF7FA4" w:rsidRPr="00BA1C49">
              <w:rPr>
                <w:rFonts w:ascii="Times New Roman" w:hAnsi="Times New Roman" w:cs="Times New Roman"/>
                <w:color w:val="000000"/>
                <w:szCs w:val="21"/>
              </w:rPr>
              <w:t>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6606E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FSTL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E2AB6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1167</w:t>
            </w:r>
          </w:p>
        </w:tc>
      </w:tr>
      <w:tr w:rsidR="00CF7FA4" w:rsidRPr="00BA1C49" w14:paraId="6C8C0879" w14:textId="77777777" w:rsidTr="00CF7FA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2EC04" w14:textId="77777777" w:rsidR="00CF7FA4" w:rsidRPr="00BA1C49" w:rsidRDefault="00CF7FA4" w:rsidP="00BA1C4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LNCV6_1375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51298" w14:textId="77777777" w:rsidR="00CF7FA4" w:rsidRPr="00BA1C49" w:rsidRDefault="00CF7FA4" w:rsidP="00BA1C4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0.01652145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073373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.77444574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DA1B7" w14:textId="77777777" w:rsidR="00CF7FA4" w:rsidRPr="00BA1C49" w:rsidRDefault="00BA1C49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CF7FA4" w:rsidRPr="00BA1C49">
              <w:rPr>
                <w:rFonts w:ascii="Times New Roman" w:hAnsi="Times New Roman" w:cs="Times New Roman"/>
                <w:color w:val="000000"/>
                <w:szCs w:val="21"/>
              </w:rPr>
              <w:t>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41A247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COL27A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B4B7E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85301</w:t>
            </w:r>
          </w:p>
        </w:tc>
      </w:tr>
      <w:tr w:rsidR="00CF7FA4" w:rsidRPr="00BA1C49" w14:paraId="6DFC68F6" w14:textId="77777777" w:rsidTr="00CF7FA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2DF2C8" w14:textId="77777777" w:rsidR="00CF7FA4" w:rsidRPr="00BA1C49" w:rsidRDefault="00CF7FA4" w:rsidP="00BA1C4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LNCV6_1288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7C0FE" w14:textId="77777777" w:rsidR="00CF7FA4" w:rsidRPr="00BA1C49" w:rsidRDefault="00CF7FA4" w:rsidP="00BA1C4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0.00456875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439E0D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.75585237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32108" w14:textId="77777777" w:rsidR="00CF7FA4" w:rsidRPr="00BA1C49" w:rsidRDefault="00BA1C49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6EE3F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ANKS4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EC585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257629</w:t>
            </w:r>
          </w:p>
        </w:tc>
      </w:tr>
      <w:tr w:rsidR="00CF7FA4" w:rsidRPr="00BA1C49" w14:paraId="61789F71" w14:textId="77777777" w:rsidTr="00CF7FA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3A9EB" w14:textId="77777777" w:rsidR="00CF7FA4" w:rsidRPr="00BA1C49" w:rsidRDefault="00CF7FA4" w:rsidP="00BA1C4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LNCV6_895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AA5C49" w14:textId="77777777" w:rsidR="00CF7FA4" w:rsidRPr="00BA1C49" w:rsidRDefault="00CF7FA4" w:rsidP="00BA1C4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0.028709093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A33409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4.12287109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01D1A" w14:textId="77777777" w:rsidR="00CF7FA4" w:rsidRPr="00BA1C49" w:rsidRDefault="00BA1C49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CF7FA4" w:rsidRPr="00BA1C49">
              <w:rPr>
                <w:rFonts w:ascii="Times New Roman" w:hAnsi="Times New Roman" w:cs="Times New Roman"/>
                <w:color w:val="000000"/>
                <w:szCs w:val="21"/>
              </w:rPr>
              <w:t>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9547F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MTRNR2L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6B751D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NA</w:t>
            </w:r>
          </w:p>
        </w:tc>
      </w:tr>
      <w:tr w:rsidR="00CF7FA4" w:rsidRPr="00BA1C49" w14:paraId="0D1861C3" w14:textId="77777777" w:rsidTr="00CF7FA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899DF2" w14:textId="77777777" w:rsidR="00CF7FA4" w:rsidRPr="00BA1C49" w:rsidRDefault="00CF7FA4" w:rsidP="00BA1C4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LNCV6_61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D3C56" w14:textId="77777777" w:rsidR="00CF7FA4" w:rsidRPr="00BA1C49" w:rsidRDefault="00CF7FA4" w:rsidP="00BA1C4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0.00264026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0669C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2.2981391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D77CA" w14:textId="77777777" w:rsidR="00CF7FA4" w:rsidRPr="00BA1C49" w:rsidRDefault="00BA1C49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1969CF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PLD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CF38F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22618</w:t>
            </w:r>
          </w:p>
        </w:tc>
      </w:tr>
      <w:tr w:rsidR="00CF7FA4" w:rsidRPr="00BA1C49" w14:paraId="08374332" w14:textId="77777777" w:rsidTr="00CF7FA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6B1AC7" w14:textId="77777777" w:rsidR="00CF7FA4" w:rsidRPr="00BA1C49" w:rsidRDefault="00CF7FA4" w:rsidP="00BA1C4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LNCV6_131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EF3330" w14:textId="77777777" w:rsidR="00CF7FA4" w:rsidRPr="00BA1C49" w:rsidRDefault="00CF7FA4" w:rsidP="00BA1C4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0.02363160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8B8BAF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.8703387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7A8AD8" w14:textId="77777777" w:rsidR="00CF7FA4" w:rsidRPr="00BA1C49" w:rsidRDefault="00BA1C49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D6B3D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OR2V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7FD25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285659</w:t>
            </w:r>
          </w:p>
        </w:tc>
      </w:tr>
      <w:tr w:rsidR="00CF7FA4" w:rsidRPr="00BA1C49" w14:paraId="5E97986F" w14:textId="77777777" w:rsidTr="00CF7FA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984F8" w14:textId="77777777" w:rsidR="00CF7FA4" w:rsidRPr="00BA1C49" w:rsidRDefault="00CF7FA4" w:rsidP="00BA1C4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LNCV6_972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EF397" w14:textId="77777777" w:rsidR="00CF7FA4" w:rsidRPr="00BA1C49" w:rsidRDefault="00CF7FA4" w:rsidP="00BA1C4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0.01531154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A3A500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4.92165684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DACDD" w14:textId="77777777" w:rsidR="00CF7FA4" w:rsidRPr="00BA1C49" w:rsidRDefault="00BA1C49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CF7FA4" w:rsidRPr="00BA1C49">
              <w:rPr>
                <w:rFonts w:ascii="Times New Roman" w:hAnsi="Times New Roman" w:cs="Times New Roman"/>
                <w:color w:val="000000"/>
                <w:szCs w:val="21"/>
              </w:rPr>
              <w:t>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D9F82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MTRNR2L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D1691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00462981</w:t>
            </w:r>
          </w:p>
        </w:tc>
      </w:tr>
      <w:tr w:rsidR="00CF7FA4" w:rsidRPr="00BA1C49" w14:paraId="75B89B5C" w14:textId="77777777" w:rsidTr="00CF7FA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FB968" w14:textId="77777777" w:rsidR="00CF7FA4" w:rsidRPr="00BA1C49" w:rsidRDefault="00CF7FA4" w:rsidP="00BA1C4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LNCV6_1411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8B7E0" w14:textId="77777777" w:rsidR="00CF7FA4" w:rsidRPr="00BA1C49" w:rsidRDefault="00CF7FA4" w:rsidP="00BA1C4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0.001131094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2F833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.6655968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287EB0" w14:textId="77777777" w:rsidR="00CF7FA4" w:rsidRPr="00BA1C49" w:rsidRDefault="00BA1C49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CF7FA4" w:rsidRPr="00BA1C49">
              <w:rPr>
                <w:rFonts w:ascii="Times New Roman" w:hAnsi="Times New Roman" w:cs="Times New Roman"/>
                <w:color w:val="000000"/>
                <w:szCs w:val="21"/>
              </w:rPr>
              <w:t>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910EB0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ZBTB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D4D3B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84878</w:t>
            </w:r>
          </w:p>
        </w:tc>
      </w:tr>
      <w:tr w:rsidR="00CF7FA4" w:rsidRPr="00BA1C49" w14:paraId="351F0040" w14:textId="77777777" w:rsidTr="00CF7FA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D0AD6" w14:textId="77777777" w:rsidR="00CF7FA4" w:rsidRPr="00BA1C49" w:rsidRDefault="00CF7FA4" w:rsidP="00BA1C4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LNCV6_14454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59BAB" w14:textId="77777777" w:rsidR="00CF7FA4" w:rsidRPr="00BA1C49" w:rsidRDefault="00CF7FA4" w:rsidP="00BA1C4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0.012837565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1C67C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.5449937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987B4E" w14:textId="77777777" w:rsidR="00CF7FA4" w:rsidRPr="00BA1C49" w:rsidRDefault="00BA1C49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F4DB5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STIP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14E195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0963</w:t>
            </w:r>
          </w:p>
        </w:tc>
      </w:tr>
      <w:tr w:rsidR="00CF7FA4" w:rsidRPr="00BA1C49" w14:paraId="31FBC0EF" w14:textId="77777777" w:rsidTr="00CF7FA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59590B" w14:textId="77777777" w:rsidR="00CF7FA4" w:rsidRPr="00BA1C49" w:rsidRDefault="00CF7FA4" w:rsidP="00BA1C4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LNCV6_1219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99A8A" w14:textId="77777777" w:rsidR="00CF7FA4" w:rsidRPr="00BA1C49" w:rsidRDefault="00CF7FA4" w:rsidP="00BA1C4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0.004656482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6A8C07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.5142967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AE36C" w14:textId="77777777" w:rsidR="00CF7FA4" w:rsidRPr="00BA1C49" w:rsidRDefault="00BA1C49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CF7FA4" w:rsidRPr="00BA1C49">
              <w:rPr>
                <w:rFonts w:ascii="Times New Roman" w:hAnsi="Times New Roman" w:cs="Times New Roman"/>
                <w:color w:val="000000"/>
                <w:szCs w:val="21"/>
              </w:rPr>
              <w:t>own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43A23E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EEF1B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B3EF9B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933</w:t>
            </w:r>
          </w:p>
        </w:tc>
      </w:tr>
      <w:tr w:rsidR="00CF7FA4" w:rsidRPr="00BA1C49" w14:paraId="4FB45EBD" w14:textId="77777777" w:rsidTr="00CF7FA4">
        <w:trPr>
          <w:jc w:val="center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25706F" w14:textId="77777777" w:rsidR="00CF7FA4" w:rsidRPr="00BA1C49" w:rsidRDefault="00CF7FA4" w:rsidP="00BA1C4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LNCV6_1391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57237A" w14:textId="77777777" w:rsidR="00CF7FA4" w:rsidRPr="00BA1C49" w:rsidRDefault="00CF7FA4" w:rsidP="00BA1C4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0.02952463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F8A7EE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.5250921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4F4089" w14:textId="77777777" w:rsidR="00CF7FA4" w:rsidRPr="00BA1C49" w:rsidRDefault="00BA1C49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up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B90E7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THOC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2AC2E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80145</w:t>
            </w:r>
          </w:p>
        </w:tc>
      </w:tr>
      <w:tr w:rsidR="00CF7FA4" w:rsidRPr="00BA1C49" w14:paraId="7F2A1008" w14:textId="77777777" w:rsidTr="00CF7FA4">
        <w:trPr>
          <w:jc w:val="center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A3666E" w14:textId="77777777" w:rsidR="00CF7FA4" w:rsidRPr="00BA1C49" w:rsidRDefault="00CF7FA4" w:rsidP="00BA1C49">
            <w:pPr>
              <w:spacing w:line="360" w:lineRule="auto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LNCV6_1400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89D67C5" w14:textId="77777777" w:rsidR="00CF7FA4" w:rsidRPr="00BA1C49" w:rsidRDefault="00CF7FA4" w:rsidP="00BA1C49">
            <w:pPr>
              <w:spacing w:line="360" w:lineRule="auto"/>
              <w:jc w:val="right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0.016717858</w:t>
            </w:r>
          </w:p>
        </w:tc>
        <w:tc>
          <w:tcPr>
            <w:tcW w:w="19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9A2DA4A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1.7669440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D2E1D" w14:textId="77777777" w:rsidR="00CF7FA4" w:rsidRPr="00BA1C49" w:rsidRDefault="00BA1C49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d</w:t>
            </w:r>
            <w:r w:rsidR="00CF7FA4" w:rsidRPr="00BA1C49">
              <w:rPr>
                <w:rFonts w:ascii="Times New Roman" w:hAnsi="Times New Roman" w:cs="Times New Roman"/>
                <w:color w:val="000000"/>
                <w:szCs w:val="21"/>
              </w:rPr>
              <w:t>own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FED139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CALM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AD4482" w14:textId="77777777" w:rsidR="00CF7FA4" w:rsidRPr="00BA1C49" w:rsidRDefault="00CF7FA4" w:rsidP="00BA1C49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A1C49">
              <w:rPr>
                <w:rFonts w:ascii="Times New Roman" w:hAnsi="Times New Roman" w:cs="Times New Roman"/>
                <w:color w:val="000000"/>
                <w:szCs w:val="21"/>
              </w:rPr>
              <w:t>808</w:t>
            </w:r>
          </w:p>
        </w:tc>
      </w:tr>
    </w:tbl>
    <w:p w14:paraId="0BB5F6D3" w14:textId="4B6DB318" w:rsidR="00957086" w:rsidRDefault="00957086">
      <w:pPr>
        <w:rPr>
          <w:rFonts w:ascii="Times New Roman" w:hAnsi="Times New Roman"/>
        </w:rPr>
      </w:pPr>
    </w:p>
    <w:p w14:paraId="4A7C8865" w14:textId="26895B04" w:rsidR="0087644C" w:rsidRDefault="0087644C">
      <w:pPr>
        <w:rPr>
          <w:rFonts w:ascii="Times New Roman" w:hAnsi="Times New Roman"/>
        </w:rPr>
      </w:pPr>
    </w:p>
    <w:p w14:paraId="7E757780" w14:textId="7B765B8A" w:rsidR="0087644C" w:rsidRDefault="0087644C">
      <w:pPr>
        <w:rPr>
          <w:rFonts w:ascii="Times New Roman" w:hAnsi="Times New Roman"/>
        </w:rPr>
      </w:pPr>
    </w:p>
    <w:p w14:paraId="06A2A8A9" w14:textId="292D01AF" w:rsidR="0087644C" w:rsidRDefault="0087644C">
      <w:pPr>
        <w:rPr>
          <w:rFonts w:ascii="Times New Roman" w:hAnsi="Times New Roman"/>
        </w:rPr>
      </w:pPr>
    </w:p>
    <w:p w14:paraId="3EA66972" w14:textId="11281036" w:rsidR="0087644C" w:rsidRDefault="0087644C">
      <w:pPr>
        <w:rPr>
          <w:rFonts w:ascii="Times New Roman" w:hAnsi="Times New Roman"/>
        </w:rPr>
      </w:pPr>
    </w:p>
    <w:p w14:paraId="49029A45" w14:textId="03E51AD1" w:rsidR="0087644C" w:rsidRDefault="0087644C">
      <w:pPr>
        <w:rPr>
          <w:rFonts w:ascii="Times New Roman" w:hAnsi="Times New Roman"/>
        </w:rPr>
      </w:pPr>
    </w:p>
    <w:p w14:paraId="07427DED" w14:textId="1CE590D7" w:rsidR="0087644C" w:rsidRDefault="0087644C">
      <w:pPr>
        <w:rPr>
          <w:rFonts w:ascii="Times New Roman" w:hAnsi="Times New Roman"/>
        </w:rPr>
      </w:pPr>
    </w:p>
    <w:p w14:paraId="2DF2543C" w14:textId="44964A41" w:rsidR="0087644C" w:rsidRDefault="0087644C">
      <w:pPr>
        <w:rPr>
          <w:rFonts w:ascii="Times New Roman" w:hAnsi="Times New Roman"/>
        </w:rPr>
      </w:pPr>
    </w:p>
    <w:p w14:paraId="54AB6BE4" w14:textId="4F56E038" w:rsidR="0087644C" w:rsidRDefault="0087644C">
      <w:pPr>
        <w:rPr>
          <w:rFonts w:ascii="Times New Roman" w:hAnsi="Times New Roman"/>
        </w:rPr>
      </w:pPr>
    </w:p>
    <w:p w14:paraId="52E4AEBE" w14:textId="2A10862B" w:rsidR="0087644C" w:rsidRDefault="0087644C">
      <w:pPr>
        <w:rPr>
          <w:rFonts w:ascii="Times New Roman" w:hAnsi="Times New Roman"/>
        </w:rPr>
      </w:pPr>
    </w:p>
    <w:p w14:paraId="56F7DC9D" w14:textId="7DD74753" w:rsidR="0087644C" w:rsidRDefault="0087644C">
      <w:pPr>
        <w:rPr>
          <w:rFonts w:ascii="Times New Roman" w:hAnsi="Times New Roman"/>
        </w:rPr>
      </w:pPr>
    </w:p>
    <w:p w14:paraId="46D8489E" w14:textId="7266ACD6" w:rsidR="0087644C" w:rsidRDefault="0087644C">
      <w:pPr>
        <w:rPr>
          <w:rFonts w:ascii="Times New Roman" w:hAnsi="Times New Roman"/>
        </w:rPr>
      </w:pPr>
    </w:p>
    <w:p w14:paraId="68018CF8" w14:textId="1E89F06B" w:rsidR="0087644C" w:rsidRDefault="0087644C">
      <w:pPr>
        <w:rPr>
          <w:rFonts w:ascii="Times New Roman" w:hAnsi="Times New Roman"/>
        </w:rPr>
      </w:pPr>
    </w:p>
    <w:p w14:paraId="2CD9090C" w14:textId="1D3CD279" w:rsidR="0087644C" w:rsidRDefault="0087644C">
      <w:pPr>
        <w:rPr>
          <w:rFonts w:ascii="Times New Roman" w:hAnsi="Times New Roman"/>
        </w:rPr>
      </w:pPr>
    </w:p>
    <w:p w14:paraId="41633FE1" w14:textId="77777777" w:rsidR="0087644C" w:rsidRDefault="0087644C">
      <w:pPr>
        <w:rPr>
          <w:rFonts w:ascii="Times New Roman" w:hAnsi="Times New Roman"/>
        </w:rPr>
      </w:pPr>
    </w:p>
    <w:p w14:paraId="5ECAB020" w14:textId="77777777" w:rsidR="00C60C1A" w:rsidRPr="00C60C1A" w:rsidRDefault="00C60C1A" w:rsidP="00C60C1A">
      <w:pPr>
        <w:spacing w:line="360" w:lineRule="auto"/>
        <w:jc w:val="center"/>
        <w:rPr>
          <w:rFonts w:ascii="Times New Roman" w:hAnsi="Times New Roman"/>
          <w:b/>
          <w:szCs w:val="24"/>
        </w:rPr>
      </w:pPr>
      <w:r w:rsidRPr="00C60C1A">
        <w:rPr>
          <w:rFonts w:ascii="Times New Roman" w:hAnsi="Times New Roman" w:cs="TimesNewRomanPS"/>
          <w:b/>
          <w:kern w:val="0"/>
          <w:szCs w:val="24"/>
        </w:rPr>
        <w:lastRenderedPageBreak/>
        <w:t xml:space="preserve">Supplementary Table 5. </w:t>
      </w:r>
      <w:r w:rsidRPr="00C60C1A">
        <w:rPr>
          <w:rFonts w:ascii="Times New Roman" w:hAnsi="Times New Roman"/>
          <w:b/>
          <w:color w:val="000000"/>
          <w:szCs w:val="24"/>
        </w:rPr>
        <w:t xml:space="preserve">The 60 of </w:t>
      </w:r>
      <w:proofErr w:type="spellStart"/>
      <w:r w:rsidRPr="00C60C1A">
        <w:rPr>
          <w:rFonts w:ascii="Times New Roman" w:hAnsi="Times New Roman"/>
          <w:b/>
          <w:color w:val="000000"/>
          <w:szCs w:val="24"/>
        </w:rPr>
        <w:t>overlopping</w:t>
      </w:r>
      <w:proofErr w:type="spellEnd"/>
      <w:r w:rsidRPr="00C60C1A">
        <w:rPr>
          <w:rFonts w:ascii="Times New Roman" w:hAnsi="Times New Roman"/>
          <w:b/>
          <w:color w:val="000000"/>
          <w:szCs w:val="24"/>
        </w:rPr>
        <w:t xml:space="preserve"> </w:t>
      </w:r>
      <w:proofErr w:type="spellStart"/>
      <w:r w:rsidRPr="00C60C1A">
        <w:rPr>
          <w:rFonts w:ascii="Times New Roman" w:hAnsi="Times New Roman"/>
          <w:b/>
          <w:color w:val="000000"/>
          <w:szCs w:val="24"/>
        </w:rPr>
        <w:t>lncRNAs</w:t>
      </w:r>
      <w:proofErr w:type="spellEnd"/>
      <w:r w:rsidRPr="00C60C1A">
        <w:rPr>
          <w:rFonts w:ascii="Times New Roman" w:hAnsi="Times New Roman"/>
          <w:b/>
          <w:color w:val="000000"/>
          <w:szCs w:val="24"/>
        </w:rPr>
        <w:t xml:space="preserve"> in AMI patients</w:t>
      </w:r>
    </w:p>
    <w:tbl>
      <w:tblPr>
        <w:tblStyle w:val="a7"/>
        <w:tblW w:w="10773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129"/>
        <w:gridCol w:w="1134"/>
        <w:gridCol w:w="1280"/>
        <w:gridCol w:w="993"/>
        <w:gridCol w:w="708"/>
        <w:gridCol w:w="1134"/>
        <w:gridCol w:w="1134"/>
        <w:gridCol w:w="1134"/>
      </w:tblGrid>
      <w:tr w:rsidR="00C60C1A" w:rsidRPr="00C60C1A" w14:paraId="4D8CDB5F" w14:textId="77777777" w:rsidTr="00C60C1A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0D3B3AA" w14:textId="77777777" w:rsidR="00C60C1A" w:rsidRPr="00C60C1A" w:rsidRDefault="00C60C1A" w:rsidP="00C60C1A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60C1A">
              <w:rPr>
                <w:rFonts w:ascii="Times New Roman" w:hAnsi="Times New Roman" w:hint="eastAsia"/>
                <w:b/>
                <w:bCs/>
              </w:rPr>
              <w:t>lncRNA ID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4A033C8" w14:textId="77777777" w:rsidR="00C60C1A" w:rsidRPr="00C60C1A" w:rsidRDefault="00C60C1A" w:rsidP="00C60C1A">
            <w:pPr>
              <w:widowControl/>
              <w:spacing w:line="360" w:lineRule="auto"/>
              <w:ind w:firstLineChars="100" w:firstLine="211"/>
              <w:jc w:val="center"/>
              <w:rPr>
                <w:rFonts w:ascii="Times New Roman" w:hAnsi="Times New Roman"/>
                <w:b/>
                <w:bCs/>
                <w:i/>
              </w:rPr>
            </w:pPr>
            <w:r w:rsidRPr="00C60C1A">
              <w:rPr>
                <w:rFonts w:ascii="Times New Roman" w:hAnsi="Times New Roman" w:hint="eastAsia"/>
                <w:b/>
                <w:bCs/>
                <w:i/>
              </w:rPr>
              <w:t>p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0EF743F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60C1A">
              <w:rPr>
                <w:rFonts w:ascii="Times New Roman" w:hAnsi="Times New Roman" w:hint="eastAsia"/>
                <w:b/>
                <w:bCs/>
              </w:rPr>
              <w:t>FC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3D4B60A4" w14:textId="77777777" w:rsidR="00C60C1A" w:rsidRPr="00C60C1A" w:rsidRDefault="00C60C1A" w:rsidP="00C60C1A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60C1A">
              <w:rPr>
                <w:rFonts w:ascii="Times New Roman" w:hAnsi="Times New Roman" w:hint="eastAsia"/>
                <w:b/>
                <w:bCs/>
              </w:rPr>
              <w:t>Regulation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0FC73F8F" w14:textId="77777777" w:rsidR="00C60C1A" w:rsidRPr="00C60C1A" w:rsidRDefault="00C60C1A" w:rsidP="00C60C1A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60C1A">
              <w:rPr>
                <w:rFonts w:ascii="Times New Roman" w:hAnsi="Times New Roman" w:hint="eastAsia"/>
                <w:b/>
                <w:bCs/>
              </w:rPr>
              <w:t>Probe</w:t>
            </w:r>
            <w:r w:rsidRPr="00C60C1A">
              <w:rPr>
                <w:rFonts w:ascii="Times New Roman" w:hAnsi="Times New Roman"/>
                <w:b/>
                <w:bCs/>
              </w:rPr>
              <w:t xml:space="preserve"> </w:t>
            </w:r>
            <w:r w:rsidRPr="00C60C1A">
              <w:rPr>
                <w:rFonts w:ascii="Times New Roman" w:hAnsi="Times New Roman" w:hint="eastAsia"/>
                <w:b/>
                <w:bCs/>
              </w:rPr>
              <w:t>ID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69DE0B77" w14:textId="77777777" w:rsidR="00C60C1A" w:rsidRPr="00C60C1A" w:rsidRDefault="00C60C1A" w:rsidP="0087644C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proofErr w:type="spellStart"/>
            <w:r w:rsidRPr="00C60C1A">
              <w:rPr>
                <w:rFonts w:ascii="Times New Roman" w:hAnsi="Times New Roman" w:hint="eastAsia"/>
                <w:b/>
                <w:bCs/>
              </w:rPr>
              <w:t>Chr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66ACF1E" w14:textId="77777777" w:rsidR="00C60C1A" w:rsidRPr="00C60C1A" w:rsidRDefault="00C60C1A" w:rsidP="00C60C1A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60C1A">
              <w:rPr>
                <w:rFonts w:ascii="Times New Roman" w:hAnsi="Times New Roman" w:hint="eastAsia"/>
                <w:b/>
                <w:bCs/>
              </w:rPr>
              <w:t>Sta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A98612E" w14:textId="77777777" w:rsidR="00C60C1A" w:rsidRPr="00C60C1A" w:rsidRDefault="00C60C1A" w:rsidP="00C60C1A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60C1A">
              <w:rPr>
                <w:rFonts w:ascii="Times New Roman" w:hAnsi="Times New Roman" w:hint="eastAsia"/>
                <w:b/>
                <w:bCs/>
              </w:rPr>
              <w:t>En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D4ECCA" w14:textId="77777777" w:rsidR="00C60C1A" w:rsidRPr="00C60C1A" w:rsidRDefault="00C60C1A" w:rsidP="00C60C1A">
            <w:pPr>
              <w:widowControl/>
              <w:spacing w:line="36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C60C1A">
              <w:rPr>
                <w:rFonts w:ascii="Times New Roman" w:hAnsi="Times New Roman" w:hint="eastAsia"/>
                <w:b/>
                <w:bCs/>
              </w:rPr>
              <w:t>class</w:t>
            </w:r>
          </w:p>
        </w:tc>
      </w:tr>
      <w:tr w:rsidR="00C60C1A" w:rsidRPr="00C60C1A" w14:paraId="734BED02" w14:textId="77777777" w:rsidTr="00C60C1A">
        <w:trPr>
          <w:jc w:val="center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C8AB1F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63613.1</w:t>
            </w:r>
          </w:p>
        </w:tc>
        <w:tc>
          <w:tcPr>
            <w:tcW w:w="11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9956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1142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5AC1E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3.8963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568E5FA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44B4A97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5921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79411E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419EF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935496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23870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9413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FF9033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0ED442B4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D068ED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6945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56280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502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4AB63E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3.11645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E1B41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83EF8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59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465F7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48A593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304885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04C101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305006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6D43F1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Antisense</w:t>
            </w:r>
          </w:p>
        </w:tc>
      </w:tr>
      <w:tr w:rsidR="00C60C1A" w:rsidRPr="00C60C1A" w14:paraId="2064CBED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FB82E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5173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196671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068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7C03EC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3.0981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AF5A8F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21A63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94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2AF3F3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DD7CA7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72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04088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72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C8189C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Antisense</w:t>
            </w:r>
          </w:p>
        </w:tc>
      </w:tr>
      <w:tr w:rsidR="00C60C1A" w:rsidRPr="00C60C1A" w14:paraId="3D1A1DC3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FFFDD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6645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37A70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522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0FF7BC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976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FBDB1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d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3CF355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56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500163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51F007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25365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723E2C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2541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C7DA99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2473BC1D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F4972F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8741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58BBA5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465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236D0D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918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1B69D6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B7EF9D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870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02EB5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C92F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364514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5F1D4B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364549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3A0FC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5B0C8E26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0472D7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4296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64E76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447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ECF315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88231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367440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168C66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02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14F407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E29B9D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78C587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3EB0AD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ronic</w:t>
            </w:r>
          </w:p>
        </w:tc>
      </w:tr>
      <w:tr w:rsidR="00C60C1A" w:rsidRPr="00C60C1A" w14:paraId="25869A98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63594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4973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22636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46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F0CF57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8520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F21C2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CEF18E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660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15CBDE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3B0A72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21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0C8890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21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DFCB49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1EE6799E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E5826D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2509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C954D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886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842ED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8438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BC45F4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D482E6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412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AE828E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D342A0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12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FC11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12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EE4A5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Antisense</w:t>
            </w:r>
          </w:p>
        </w:tc>
      </w:tr>
      <w:tr w:rsidR="00C60C1A" w:rsidRPr="00C60C1A" w14:paraId="0E89B63D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4568D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2722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0922E3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306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C12C3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8239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B8BACD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E31CF8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9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DB2F69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B69667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456428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4BD4B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456451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CEB1D9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5DA4A966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104EC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6326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6A582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301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C8228E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7987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E24925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D0D0D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61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A61E4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DA748B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805607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5D722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805748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0AF6A3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Divergent</w:t>
            </w:r>
          </w:p>
        </w:tc>
      </w:tr>
      <w:tr w:rsidR="00C60C1A" w:rsidRPr="00C60C1A" w14:paraId="71C971EF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039443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4873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5B7886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43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B90A2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7749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587C87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d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E338B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92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C0F92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EE371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956909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C47281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956924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99016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Antisense</w:t>
            </w:r>
          </w:p>
        </w:tc>
      </w:tr>
      <w:tr w:rsidR="00C60C1A" w:rsidRPr="00C60C1A" w14:paraId="136E5943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4C4C6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9980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9DCFF3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086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F65F5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7036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74930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FF8078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844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040C0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F0F8B1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3771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816A5A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37741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D9E68D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Divergent</w:t>
            </w:r>
          </w:p>
        </w:tc>
      </w:tr>
      <w:tr w:rsidR="00C60C1A" w:rsidRPr="00C60C1A" w14:paraId="56C560CA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630EFF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4787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431431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327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6A878D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6569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EE77E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39A40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925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5215C0B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BD50730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05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817336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05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2DAFFD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55EF5309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1F0417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4698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CD6F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778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FFE898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6477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8AFCC4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0FB443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413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8325A2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7BA01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15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77F78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15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A206E6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220596A1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163EC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9757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344E7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07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27288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6351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AE8B5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CE58E6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182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352DAC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25E937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630916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0B2A1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630995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81A78C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4F9FC4AF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706033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4318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2769D5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714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13DA08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5926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A053F4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17276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34195_v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50E2E5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F1D56B8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15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94770E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15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A8465B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ronic</w:t>
            </w:r>
          </w:p>
        </w:tc>
      </w:tr>
      <w:tr w:rsidR="00C60C1A" w:rsidRPr="00C60C1A" w14:paraId="11A13B6E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94D2F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5510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22D538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08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5ABAAF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5921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B8906F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89C964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44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FFDDB7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E98DE6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3711628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F570EA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371280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F9C257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Antisense</w:t>
            </w:r>
          </w:p>
        </w:tc>
      </w:tr>
      <w:tr w:rsidR="00C60C1A" w:rsidRPr="00C60C1A" w14:paraId="033B6879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71AACC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2041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B24B06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4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4E2D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5708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F651D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6F1E9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614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B5276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D7320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415188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A773D1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415217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12C5CE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Antisense</w:t>
            </w:r>
          </w:p>
        </w:tc>
      </w:tr>
      <w:tr w:rsidR="00C60C1A" w:rsidRPr="00C60C1A" w14:paraId="0D2251C2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23AE85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8678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EADF8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132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8D821A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5259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C4ED4D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04BE2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863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FBFDAF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001A8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82843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C773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82891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5D252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77750BEA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73B44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60710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999DF5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221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4D9C65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5167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7580BF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D8DFBF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38892_v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CA3B6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F16ABD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438648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8A48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438731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ECE760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C60C1A" w:rsidRPr="00C60C1A" w14:paraId="3F011249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56F921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7132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A06133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23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BD9ED2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5096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82A819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777757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38896_v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29F72F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C90D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21974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DDFAD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22050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8AB9A7" w14:textId="77777777" w:rsidR="00C60C1A" w:rsidRPr="00C60C1A" w:rsidRDefault="00C60C1A" w:rsidP="00C60C1A">
            <w:pPr>
              <w:spacing w:line="360" w:lineRule="auto"/>
              <w:rPr>
                <w:rFonts w:ascii="Times New Roman" w:eastAsia="Times New Roman" w:hAnsi="Times New Roman" w:cs="Times New Roman"/>
                <w:szCs w:val="20"/>
              </w:rPr>
            </w:pPr>
          </w:p>
        </w:tc>
      </w:tr>
      <w:tr w:rsidR="00C60C1A" w:rsidRPr="00C60C1A" w14:paraId="5FA8304C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275376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lastRenderedPageBreak/>
              <w:t>ENST0000053079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B9A0A6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473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54BE6C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4858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9FEF8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571960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24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57B4C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80387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749190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7C219F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749522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D22807D" w14:textId="77777777" w:rsidR="00C60C1A" w:rsidRPr="00C60C1A" w:rsidRDefault="00C60C1A" w:rsidP="00C60C1A">
            <w:pPr>
              <w:spacing w:line="360" w:lineRule="auto"/>
              <w:rPr>
                <w:rFonts w:ascii="Times New Roman" w:eastAsia="宋体" w:hAnsi="Times New Roman" w:cs="宋体"/>
              </w:rPr>
            </w:pPr>
            <w:r w:rsidRPr="00C60C1A">
              <w:rPr>
                <w:rFonts w:ascii="Times New Roman" w:hAnsi="Times New Roman" w:hint="eastAsia"/>
              </w:rPr>
              <w:t>Antisense</w:t>
            </w:r>
          </w:p>
        </w:tc>
      </w:tr>
      <w:tr w:rsidR="00C60C1A" w:rsidRPr="00C60C1A" w14:paraId="50C91CAC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51BB3C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1686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88CEA8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68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6CBF0D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4815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EA1C27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46FA7B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026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041355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6664C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21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349895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21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CE5CC0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7783185D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5DD40A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6380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9C7082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14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94DBC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473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0561B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B435F7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41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73951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AECA8A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455410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9D027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455445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4BCFC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25A1E81F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4A9BB2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NR_04686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43FBDD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49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224565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4720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D1420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89E0B3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3006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7DFB08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14511A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793614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81B3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793989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85BAD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7A59D9E5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52B2DF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0534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A4E50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11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F363CE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47122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48D85C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A12B73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22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C8F14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D9C3DC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91739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3BC7B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94586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693D19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478FE632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092305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7729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916855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806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5C65D6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4383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B9E3B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B20EF4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297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F49875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8996F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19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719977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19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916E3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Divergent</w:t>
            </w:r>
          </w:p>
        </w:tc>
      </w:tr>
      <w:tr w:rsidR="00C60C1A" w:rsidRPr="00C60C1A" w14:paraId="0902BF07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7EDD02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99096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F1958D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116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033DED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42126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6BA91A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33BF7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355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602D53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B7A4A3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81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33F91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81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E825E5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Antisense</w:t>
            </w:r>
          </w:p>
        </w:tc>
      </w:tr>
      <w:tr w:rsidR="00C60C1A" w:rsidRPr="00C60C1A" w14:paraId="3694B04F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671455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1551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83E1D7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40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7BAA3A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3942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E6AF4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A0475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40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9D30C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24555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74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FA9CC6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74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5D6266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015C13E6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3C8498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60611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B7700C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0427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523202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3914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555E2B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0A54EA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38483_v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685ED0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0A282F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34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B445A6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34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E0E272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C60C1A" w:rsidRPr="00C60C1A" w14:paraId="46E6CB5D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7401EC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64125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7A8A63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820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1BBA20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3767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C04660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58A82B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18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38448C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AAA145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85928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9E25B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862016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6D9480" w14:textId="77777777" w:rsidR="00C60C1A" w:rsidRPr="00C60C1A" w:rsidRDefault="00C60C1A" w:rsidP="00C60C1A">
            <w:pPr>
              <w:spacing w:line="360" w:lineRule="auto"/>
              <w:rPr>
                <w:rFonts w:ascii="Times New Roman" w:eastAsia="宋体" w:hAnsi="Times New Roman" w:cs="宋体"/>
              </w:rPr>
            </w:pPr>
            <w:r w:rsidRPr="00C60C1A">
              <w:rPr>
                <w:rFonts w:ascii="Times New Roman" w:hAnsi="Times New Roman" w:hint="eastAsia"/>
              </w:rPr>
              <w:t>Antisense</w:t>
            </w:r>
          </w:p>
        </w:tc>
      </w:tr>
      <w:tr w:rsidR="00C60C1A" w:rsidRPr="00C60C1A" w14:paraId="0764EA99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1498F6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1468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CD79A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24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281EA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3688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2D3300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d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0A7FA2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07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CF54A0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EE51BF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01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2DB2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01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5DA3E2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ronic</w:t>
            </w:r>
          </w:p>
        </w:tc>
      </w:tr>
      <w:tr w:rsidR="00C60C1A" w:rsidRPr="00C60C1A" w14:paraId="784DE453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88ACB9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0450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571771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1455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2B028C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3362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0D8D0D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E8FD8C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37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3A4D3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6F8A3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76384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DD51B7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76427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A94C4C7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4679C2B9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3D42C8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6913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7CB9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1188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A775D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32038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11E8E7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0AFA6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525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FF42F4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B867B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74163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6F2ECC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74165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6309BF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Divergent</w:t>
            </w:r>
          </w:p>
        </w:tc>
      </w:tr>
      <w:tr w:rsidR="00C60C1A" w:rsidRPr="00C60C1A" w14:paraId="54B18444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3000FC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7858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A28BDA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099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DC0EE7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2705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346C31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275717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792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D44C52D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4D358D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92535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0C3E3C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92625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BC5FBD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ronic</w:t>
            </w:r>
          </w:p>
        </w:tc>
      </w:tr>
      <w:tr w:rsidR="00C60C1A" w:rsidRPr="00C60C1A" w14:paraId="10E3580C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2BFDCB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4626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B42D76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1102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40E41C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26932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7BAA4B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40A17D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39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8012A1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576947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31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6EAAE0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31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9E244D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ronic</w:t>
            </w:r>
          </w:p>
        </w:tc>
      </w:tr>
      <w:tr w:rsidR="00C60C1A" w:rsidRPr="00C60C1A" w14:paraId="662E2177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B56F11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37983.2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72CD8B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591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A443CC3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2369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BFAED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363A20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40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60CA45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3CA171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37423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0A46DD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3742418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4D6BD1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ronic</w:t>
            </w:r>
          </w:p>
        </w:tc>
      </w:tr>
      <w:tr w:rsidR="00C60C1A" w:rsidRPr="00C60C1A" w14:paraId="5AF8DA3E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2C6CBB1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NR_10467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8109A2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194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5B7EDE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2107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1EDD99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7ECFC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40765_v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BB2E13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E3876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12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CDBDCD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12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F73D56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C60C1A" w:rsidRPr="00C60C1A" w14:paraId="5CE6A97A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D959BD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56850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459A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302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FFA1FA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2071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5AC8B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9173A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37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2CF7E5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2ECE47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73900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AC5B9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73922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41F1D0" w14:textId="77777777" w:rsidR="00C60C1A" w:rsidRPr="00C60C1A" w:rsidRDefault="00C60C1A" w:rsidP="00C60C1A">
            <w:pPr>
              <w:spacing w:line="360" w:lineRule="auto"/>
              <w:rPr>
                <w:rFonts w:ascii="Times New Roman" w:eastAsia="宋体" w:hAnsi="Times New Roman" w:cs="宋体"/>
              </w:rPr>
            </w:pPr>
            <w:r w:rsidRPr="00C60C1A">
              <w:rPr>
                <w:rFonts w:ascii="Times New Roman" w:hAnsi="Times New Roman" w:hint="eastAsia"/>
              </w:rPr>
              <w:t>Antisense</w:t>
            </w:r>
          </w:p>
        </w:tc>
      </w:tr>
      <w:tr w:rsidR="00C60C1A" w:rsidRPr="00C60C1A" w14:paraId="0F68822E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00A343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607415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83F111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152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C40E10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1885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5C6370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5FA18A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37114_v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C533E0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64053F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35007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A18CE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35011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06654A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</w:p>
        </w:tc>
      </w:tr>
      <w:tr w:rsidR="00C60C1A" w:rsidRPr="00C60C1A" w14:paraId="5E436104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756DE53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2371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9BF82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072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C06D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18057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EF9763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F81D0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10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73E207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B2FBBC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350991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70494A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351008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B88E99" w14:textId="77777777" w:rsidR="00C60C1A" w:rsidRPr="00C60C1A" w:rsidRDefault="00C60C1A" w:rsidP="00C60C1A">
            <w:pPr>
              <w:spacing w:line="360" w:lineRule="auto"/>
              <w:rPr>
                <w:rFonts w:ascii="Times New Roman" w:eastAsia="宋体" w:hAnsi="Times New Roman" w:cs="宋体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4CB9EAB4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EDC3B3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4357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797D6D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065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D7870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17370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926994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E94D93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8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951CF27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84E155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7852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C575BD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78570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4290CE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7CA9FE55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6DDA41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3097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5AA170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97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F03DDF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1605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827B56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27E97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413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7F335B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E2155B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15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5A221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15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ACAFB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29F8BB05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F0C86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9912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E03E15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1010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BA777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1356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859673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9969C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863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43E0E6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17A5B5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26053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3CD58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26088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D8DF3B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Divergent</w:t>
            </w:r>
          </w:p>
        </w:tc>
      </w:tr>
      <w:tr w:rsidR="00C60C1A" w:rsidRPr="00C60C1A" w14:paraId="4AC73B02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2B6776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5473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2D0000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118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65A337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11605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335D0F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85C777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34924_v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41F0DB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C1C61E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91812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DA4E7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9183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300A504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ronic</w:t>
            </w:r>
          </w:p>
        </w:tc>
      </w:tr>
      <w:tr w:rsidR="00C60C1A" w:rsidRPr="00C60C1A" w14:paraId="4E0C8005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2F8A2D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67545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D4D802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246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FA1A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10438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98CD0C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d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F0F3D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636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F874BE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A3983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314138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12F468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314160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371AD1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Antisense</w:t>
            </w:r>
          </w:p>
        </w:tc>
      </w:tr>
      <w:tr w:rsidR="00C60C1A" w:rsidRPr="00C60C1A" w14:paraId="5264C518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980D37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lastRenderedPageBreak/>
              <w:t>ENST00000511677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3FE92B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593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E10FEE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0717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2CFA4D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8B1179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280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2A1CF5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A5C038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676539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CBD651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676588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E9E78C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26308CAF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E9FE62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2164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D0FF8B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406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E860C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06964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D54759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1EFCD2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06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D5D5CF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78580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12884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D567EC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13071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0093BC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4751A6C7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1D2F1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83794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56385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84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BB9AA5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05620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28AB9F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CBA04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34596_v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8921B1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DE4EE8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23059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D85D853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23248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8AAE9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0524703D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277FCFB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3564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30F71B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21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84C36B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05461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9960A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0E0A5A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27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FD6F8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D6AB61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9129708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79866C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913171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26C36F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443D2B72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F291C0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1555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CE586E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1381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233A18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0410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88528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993296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75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368346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570C05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798997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4CB65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79905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7ABC8A4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Antisense</w:t>
            </w:r>
          </w:p>
        </w:tc>
      </w:tr>
      <w:tr w:rsidR="00C60C1A" w:rsidRPr="00C60C1A" w14:paraId="603660F8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9B89585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5772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4CF8BE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286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EF5A61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04037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B0E68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49D73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485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E90D62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342D0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665783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B171A13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6659256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50360D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15EF2F1E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32F88A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99889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595EF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112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5B676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0383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58F07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CE84B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888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85C89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72E50F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88739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CA62DE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88779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FA023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Antisense</w:t>
            </w:r>
          </w:p>
        </w:tc>
      </w:tr>
      <w:tr w:rsidR="00C60C1A" w:rsidRPr="00C60C1A" w14:paraId="397A784E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EF418E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52532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CB2AC2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10139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2CCD3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0348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89C23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8AAA41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718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B25AA7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C86BF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59345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DA0B33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60416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EC9E1C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1C2CD7C3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6623E6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19793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7C070C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665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0271EB1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0238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D14325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09A9ED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586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C8A783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CF3231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02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C57E5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02E+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8C5885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3F990212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F5E0776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4673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513FD7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469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0AEC41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0202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164897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EB8D91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365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2BCCE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1320F77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48405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881FFA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48419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3F61D4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056956B8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F13046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96286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ED5CF10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085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5665E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0199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E4D78D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E06ED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88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C8F9D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AE2186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15176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C48E0F5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515179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2EAD13A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Antisense</w:t>
            </w:r>
          </w:p>
        </w:tc>
      </w:tr>
      <w:tr w:rsidR="00C60C1A" w:rsidRPr="00C60C1A" w14:paraId="140118CB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530909C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21101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28913F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03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658EDA5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0125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A1CDA2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5ABD94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610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27CF2D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C43C738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93848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3E68F7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93878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4D995B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3614F0BD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20EA55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580528.1</w:t>
            </w:r>
          </w:p>
        </w:tc>
        <w:tc>
          <w:tcPr>
            <w:tcW w:w="11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CA7666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1023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82D17BF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2.0030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F4DB6C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dow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927A54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1493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E6BB5EA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EC434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450250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29AB79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450265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A41DB7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  <w:tr w:rsidR="00C60C1A" w:rsidRPr="00C60C1A" w14:paraId="4E1C3A35" w14:textId="77777777" w:rsidTr="00C60C1A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C6454C8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ENST00000433510.1</w:t>
            </w:r>
          </w:p>
        </w:tc>
        <w:tc>
          <w:tcPr>
            <w:tcW w:w="11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015597F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0.91305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E1712A3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.030974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632C536" w14:textId="77777777" w:rsidR="00C60C1A" w:rsidRPr="00C60C1A" w:rsidRDefault="00C60C1A" w:rsidP="00C60C1A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u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4C4AC32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p690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80EAC24" w14:textId="77777777" w:rsidR="00C60C1A" w:rsidRPr="00C60C1A" w:rsidRDefault="00C60C1A" w:rsidP="0087644C">
            <w:pPr>
              <w:spacing w:line="360" w:lineRule="auto"/>
              <w:jc w:val="center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5EEC0D6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467136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368B0D3" w14:textId="77777777" w:rsidR="00C60C1A" w:rsidRPr="00C60C1A" w:rsidRDefault="00C60C1A" w:rsidP="00C60C1A">
            <w:pPr>
              <w:spacing w:line="360" w:lineRule="auto"/>
              <w:jc w:val="right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4672438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12547BC0" w14:textId="77777777" w:rsidR="00C60C1A" w:rsidRPr="00C60C1A" w:rsidRDefault="00C60C1A" w:rsidP="00C60C1A">
            <w:pPr>
              <w:spacing w:line="360" w:lineRule="auto"/>
              <w:rPr>
                <w:rFonts w:ascii="Times New Roman" w:hAnsi="Times New Roman"/>
              </w:rPr>
            </w:pPr>
            <w:r w:rsidRPr="00C60C1A">
              <w:rPr>
                <w:rFonts w:ascii="Times New Roman" w:hAnsi="Times New Roman" w:hint="eastAsia"/>
              </w:rPr>
              <w:t>Intergenic</w:t>
            </w:r>
          </w:p>
        </w:tc>
      </w:tr>
    </w:tbl>
    <w:p w14:paraId="2BF1EBB5" w14:textId="77777777" w:rsidR="00C60C1A" w:rsidRPr="00906239" w:rsidRDefault="00C60C1A" w:rsidP="00C60C1A">
      <w:pPr>
        <w:rPr>
          <w:lang w:val="en-GB"/>
        </w:rPr>
      </w:pPr>
    </w:p>
    <w:p w14:paraId="7AEC3A2B" w14:textId="77777777" w:rsidR="00C60C1A" w:rsidRPr="00CF7FA4" w:rsidRDefault="00C60C1A">
      <w:pPr>
        <w:rPr>
          <w:rFonts w:ascii="Times New Roman" w:hAnsi="Times New Roman"/>
        </w:rPr>
      </w:pPr>
    </w:p>
    <w:sectPr w:rsidR="00C60C1A" w:rsidRPr="00CF7F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9946B8E" w14:textId="77777777" w:rsidR="00FD250C" w:rsidRDefault="00FD250C" w:rsidP="00BF2FED">
      <w:r>
        <w:separator/>
      </w:r>
    </w:p>
  </w:endnote>
  <w:endnote w:type="continuationSeparator" w:id="0">
    <w:p w14:paraId="6D4A9F57" w14:textId="77777777" w:rsidR="00FD250C" w:rsidRDefault="00FD250C" w:rsidP="00BF2F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宋体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6FC9A43" w14:textId="77777777" w:rsidR="00FD250C" w:rsidRDefault="00FD250C" w:rsidP="00BF2FED">
      <w:r>
        <w:separator/>
      </w:r>
    </w:p>
  </w:footnote>
  <w:footnote w:type="continuationSeparator" w:id="0">
    <w:p w14:paraId="1A17FF4E" w14:textId="77777777" w:rsidR="00FD250C" w:rsidRDefault="00FD250C" w:rsidP="00BF2F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1742"/>
    <w:rsid w:val="00086994"/>
    <w:rsid w:val="00581742"/>
    <w:rsid w:val="005F465A"/>
    <w:rsid w:val="0087644C"/>
    <w:rsid w:val="00957086"/>
    <w:rsid w:val="00A17D14"/>
    <w:rsid w:val="00A61C7B"/>
    <w:rsid w:val="00AB1F84"/>
    <w:rsid w:val="00B62420"/>
    <w:rsid w:val="00BA1C49"/>
    <w:rsid w:val="00BB25D1"/>
    <w:rsid w:val="00BF2FED"/>
    <w:rsid w:val="00C60C1A"/>
    <w:rsid w:val="00C75F6E"/>
    <w:rsid w:val="00CF7FA4"/>
    <w:rsid w:val="00D73B64"/>
    <w:rsid w:val="00E248D4"/>
    <w:rsid w:val="00E327A9"/>
    <w:rsid w:val="00F24F05"/>
    <w:rsid w:val="00F377C0"/>
    <w:rsid w:val="00FD25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F5C66"/>
  <w15:chartTrackingRefBased/>
  <w15:docId w15:val="{439D1B8C-BB1E-48BB-A329-4D4518332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F2F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F2F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F2F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F2F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F2FED"/>
    <w:rPr>
      <w:sz w:val="18"/>
      <w:szCs w:val="18"/>
    </w:rPr>
  </w:style>
  <w:style w:type="table" w:styleId="a7">
    <w:name w:val="Table Grid"/>
    <w:basedOn w:val="a1"/>
    <w:uiPriority w:val="39"/>
    <w:rsid w:val="00BF2F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Char"/>
    <w:rsid w:val="00E327A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DefaultChar">
    <w:name w:val="Default Char"/>
    <w:basedOn w:val="a0"/>
    <w:link w:val="Default"/>
    <w:rsid w:val="00E327A9"/>
    <w:rPr>
      <w:rFonts w:ascii="Times New Roman" w:hAnsi="Times New Roman" w:cs="Times New Roman"/>
      <w:color w:val="000000"/>
      <w:kern w:val="0"/>
      <w:sz w:val="24"/>
      <w:szCs w:val="24"/>
    </w:rPr>
  </w:style>
  <w:style w:type="character" w:styleId="a8">
    <w:name w:val="Hyperlink"/>
    <w:basedOn w:val="a0"/>
    <w:uiPriority w:val="99"/>
    <w:unhideWhenUsed/>
    <w:rsid w:val="00BB25D1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xm505@163.co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mailto:yangyn5126@163.com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angyn5126@163.com" TargetMode="Externa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yperlink" Target="mailto:xiaomingao2017@163.com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8</Pages>
  <Words>1885</Words>
  <Characters>10745</Characters>
  <Application>Microsoft Office Word</Application>
  <DocSecurity>0</DocSecurity>
  <Lines>89</Lines>
  <Paragraphs>25</Paragraphs>
  <ScaleCrop>false</ScaleCrop>
  <Company/>
  <LinksUpToDate>false</LinksUpToDate>
  <CharactersWithSpaces>12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ong ning</cp:lastModifiedBy>
  <cp:revision>10</cp:revision>
  <dcterms:created xsi:type="dcterms:W3CDTF">2018-12-12T07:53:00Z</dcterms:created>
  <dcterms:modified xsi:type="dcterms:W3CDTF">2020-03-05T08:41:00Z</dcterms:modified>
</cp:coreProperties>
</file>